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E1F06D" w14:textId="77777777" w:rsidR="00D23D98" w:rsidRPr="00544B05" w:rsidRDefault="008E7C38">
      <w:pPr>
        <w:rPr>
          <w:rFonts w:cstheme="minorHAnsi"/>
          <w:b/>
        </w:rPr>
      </w:pPr>
      <w:bookmarkStart w:id="0" w:name="_GoBack"/>
      <w:r w:rsidRPr="00544B05">
        <w:rPr>
          <w:rFonts w:cstheme="minorHAnsi"/>
          <w:b/>
        </w:rPr>
        <w:t>Supplemental Sequences</w:t>
      </w:r>
    </w:p>
    <w:bookmarkEnd w:id="0"/>
    <w:p w14:paraId="24D13AE0" w14:textId="77777777" w:rsidR="00BA075C" w:rsidRPr="008C34BA" w:rsidRDefault="00E35994">
      <w:pPr>
        <w:rPr>
          <w:rFonts w:cstheme="minorHAnsi"/>
        </w:rPr>
      </w:pPr>
      <w:r w:rsidRPr="008C34BA">
        <w:rPr>
          <w:rFonts w:cstheme="minorHAnsi"/>
        </w:rPr>
        <w:t>Cl</w:t>
      </w:r>
      <w:r w:rsidR="00BA075C" w:rsidRPr="008C34BA">
        <w:rPr>
          <w:rFonts w:cstheme="minorHAnsi"/>
        </w:rPr>
        <w:t xml:space="preserve">Cas9 (including </w:t>
      </w:r>
      <w:r w:rsidR="00BA075C" w:rsidRPr="003C6403">
        <w:rPr>
          <w:rFonts w:cstheme="minorHAnsi"/>
          <w:color w:val="31849B" w:themeColor="accent5" w:themeShade="BF"/>
        </w:rPr>
        <w:t>Cl TDH3 promoter</w:t>
      </w:r>
      <w:r w:rsidR="00BA075C" w:rsidRPr="008C34BA">
        <w:rPr>
          <w:rFonts w:cstheme="minorHAnsi"/>
        </w:rPr>
        <w:t xml:space="preserve">, </w:t>
      </w:r>
      <w:r w:rsidR="00BA075C" w:rsidRPr="003C6403">
        <w:rPr>
          <w:rFonts w:cstheme="minorHAnsi"/>
          <w:color w:val="FFC000"/>
        </w:rPr>
        <w:t>CaCas9</w:t>
      </w:r>
      <w:r w:rsidR="00BA075C" w:rsidRPr="008C34BA">
        <w:rPr>
          <w:rFonts w:cstheme="minorHAnsi"/>
        </w:rPr>
        <w:t xml:space="preserve">, and </w:t>
      </w:r>
      <w:r w:rsidR="001A11F4" w:rsidRPr="008C34BA">
        <w:rPr>
          <w:rFonts w:cstheme="minorHAnsi"/>
        </w:rPr>
        <w:t xml:space="preserve">CYC1 </w:t>
      </w:r>
      <w:r w:rsidR="00BA075C" w:rsidRPr="008C34BA">
        <w:rPr>
          <w:rFonts w:cstheme="minorHAnsi"/>
        </w:rPr>
        <w:t xml:space="preserve">terminator; </w:t>
      </w:r>
      <w:r w:rsidR="00E42E99" w:rsidRPr="008C34BA">
        <w:rPr>
          <w:rFonts w:cstheme="minorHAnsi"/>
        </w:rPr>
        <w:t>5562</w:t>
      </w:r>
      <w:r w:rsidR="00BA075C" w:rsidRPr="008C34BA">
        <w:rPr>
          <w:rFonts w:cstheme="minorHAnsi"/>
        </w:rPr>
        <w:t xml:space="preserve"> bp</w:t>
      </w:r>
      <w:r w:rsidR="00706BBB" w:rsidRPr="008C34BA">
        <w:rPr>
          <w:rFonts w:cstheme="minorHAnsi"/>
        </w:rPr>
        <w:t>; pRB732</w:t>
      </w:r>
      <w:r w:rsidR="00BA075C" w:rsidRPr="008C34BA">
        <w:rPr>
          <w:rFonts w:cstheme="minorHAnsi"/>
        </w:rPr>
        <w:t>):</w:t>
      </w:r>
    </w:p>
    <w:p w14:paraId="09CC5C79" w14:textId="77777777" w:rsidR="00E42E99" w:rsidRDefault="00E42E99" w:rsidP="00E42E99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olor w:val="6D6D6D"/>
          <w:sz w:val="18"/>
          <w:szCs w:val="18"/>
        </w:rPr>
      </w:pPr>
      <w:r w:rsidRPr="003C6403">
        <w:rPr>
          <w:rFonts w:cstheme="minorHAnsi"/>
          <w:color w:val="31849B" w:themeColor="accent5" w:themeShade="BF"/>
        </w:rPr>
        <w:t>GGAAAGCAAGCAATCGTAGCCCCAGCAAAGCACTATAGTAGGTGTTTGCTCTTTTTATTTCCTTTGCTCTACGCACTGTAATACAGGATTGATGAAAGCAGTATAGAAAATCGCCTCGAAGCCTCGTGAATCAGTAGATCTATTTACATTGTTCGTCTCGTGCGGTTTTTCACCAGTGTCATGAGCGAGCGAACTTGGTCGACATCATTAAAAAAAACTGCGGCTTTCGTGTCAGAGTCGCTGTGTATCACTTCGACGTAGGTAATCAGCTCTTAAGCTTGAAGTGTGGATCGGAATTTTCTTCTCCTCCTTCATTAGTCATCTTCCATGAAAGAGTGACTTTTGACTCACACGAAGGAAAATGTGCGCAAATTACAAATCACCTACAAGCCACAAGACACATTCATCAAAGGCACCAAACAAGACATTCAAGTGGACCATGATAAAAGCCAAGGTTTGAAGGCATATTCTGTATACTTCAATCTTGGTTTGCTCGGCCCAAGTCCCGGCGATTAGCGGCGCCCGGTGGCCCGGCTGGATAGATTTCAATTGGCACACGCACAATTATCTCCACAATTGCATTGCATACACCTTTACACCACAACTCGGCGACCTCGGCCAGCCTCTGAAAACACATAGCCAAAAACGAAGAAGGGACAGGCATTTTCCCTTCATTGCCTAGTATGGCATAATACGTCACCAAACCATGCATTATGGATTGTTAAGAGCTAATCTTCCTGGTGAAAAACCGCCACAAATTGACCATGACAGTGCTTGCTCGGAGTTTTCAGCGGAGGGCGTGCGCCCGGGCAAACATAGTGCATTGTGATGTAGGCGGCAAATATATGCCGGATACGCGCTTATGGAGCGGATTGCCCCGGCGGAGAAAAGTATATAAGTAGCCAGCGCAAGGCCCCCATTTCTAGAGAATTTTTCCCTTCAATTGATTACAACTTCAATTAACTACAAACAAAACTATCAATC</w:t>
      </w:r>
      <w:r w:rsidRPr="003C6403">
        <w:rPr>
          <w:rFonts w:cstheme="minorHAnsi"/>
          <w:color w:val="FFC000"/>
        </w:rPr>
        <w:t>ATGGATAAAAAGTATAGTATTGGTTTAGATATTGGTACTAACTCTGTGGGTTGGGCAGTTATCACCGACGAATATAAAGTTCCATCAAAGAAATTTAAGGTGTTAGGTAACACTGACAGACACTCAATAAAAAAGAATCTTATCGGTGCTCTTTTGTTCGACTCCGGTGAAACTGCCGAGGCTACACGTTTAAAAAGAACAGCAAGAAGAAGATATACCCGTAGAAAAAATAGAATATGTTATTTACAAGAAATCTTTTCTAATGAAATGGCTAAAGTTGATGATTCCTTTTTCCATAGATTGGAAGAGTCATTTTTGGTTGAAGAAGACAAAAAGCATGAGAGACATCCAATCTTTGGGAATATAGTTGATGAAGTGGCTTACCATGAAAAATATCCTACCATTTATCATTTAAGAAAGAAATTGGTAGATTCAACTGATAAAGCTGACCTTAGATTAATCTATTTAGCACTTGCCCATATGATTAAATTTAGAGGTCATTTTTTGATTGAAGGTGATTTGAACCCAGATAATTCTGACGTGGATAAATTATTTATTCAATTAGTCCAAACCTACAACCAATTATTTGAGGAAAATCCAATTAATGCTAGTGGTGTCGATGCCAAAGCTATATTATCAGCCAGATTATCAAAATCTAGACGTTTGGAAAATTTGATTGCCCAATTGCCAGGAGAAAAAAAGAATGGATTATTTGGAAACTTGATCGCATTATCATTGGGTTTGACACCAAATTTTAAATCTAATTTTGATTTAGCTGAAGATGCTAAATTACAATTATCAAAAGACACCTATGACGACGATTTGGACAATTTACTTGCTCAAATTGGTGATCAATATGCAGATTTGTTCTTAGCTGCTAAAAACTTATCTGATGCTATTTTGTTGTCTGATATTTTGAGAGTGAACACAGAAATAACCAAAGCTCCATTATCAGCATCTATGATCAAACGTTATGATGAACACCATCAGGATTTGACTTTATTGAAAGCTTTGGTGAGACAACAATTGCCAGAGAAGTATAAAGAAATCTTTTTCGATCAATCTAAAAACGGGTATGCAGGTTATATTGATGGGGGTGCCTCCCAAGAGGAATTTTACAAATTTATAAAACCTATTTTAGAAAAGATGGATGGGACTGAGGAACTTTTGGTCAAATTGAACAGAGAAGATTTGTTACGTAAACAGAGAACTTTTGATAATGGTAGTATACCTCACCAAATTCATTTGGGTGAGTTGCATGCAATTTTAAGAAGACAAGAAGATTTTTATCCATTTTTAAAAGATAATAGAGAAAAAATCGAGAAAATTTTAACCTTTAGAATTCCATACTATGTTGGGCCTTTGGCTAGAGGTAATTCAAGATTTGCCTGGATGACACGTAAATCAGAAGAAACTATTACCCCTTGGAATTTTGAAGAGGTTGTTGATAAAGGAGCATCAGCACAGAGTTTTATTGAAAGAATGACCAATTTCGATAAAAACTTACCAAATGAAAAAGTTTTACCAAAACATTCCTTGTTATACGAATATTTTACTGTTTACAATGAACTTACAAAGGTTAAATATGTTACTGAAGGTATGCGTAAGCCAGCCTTTTTATCTGGAGAACAGAAAAAGGCAATAGTTGATTTATTGTTTAAAACAAATAGAAAAGTTACTGTTAAACAATTAAAAGAAGATTACTTTAAGAAAATTGAATGTTTTGATTCAGTTGAAATCAGTGGTGTTGAAGACAGATTTAATGCTAGTTTAGGAACTTACCATGATTTACTTAAAATTATCAAAGATAAAGATTTCTTGGATAACGAAGAAAATGAAGACATTTTAGAAGACATTGTTTTAACCTTAACTTTATTCGAAGATAGAGAGATGATTGAAGAACGTTTGAAGACTTATGCACATTTGTTTGACGATAAAGTGATGAAACAGTTGAAAAGAAGACGTTATACTGGATGGGGTAGATTGTCTCGTAAATTGATCAATGGAATTAGAGATAAACAAAGTGGTAAAACTATCTTGGACTTTTTGAAATCTGACGGATTTGCTAATAGAAATTTCATGCAATTGATCCACGACGATAGTTTGACATTTAAAGAAGACATCCAAAAGGCCCAAGTGAGTGGGCAAGGTGATTCATTACATGAACATATTGCAAATTTAGCCGGATCTCCTGCTATTAAGAAAGGGATATTACAAACTGTTAAAGTTGTGGATGAATTAGTGAAAGTAATGGGAAGACATAAACCTGAAAACATTGTCATTGAGATGGCAAGAGAAAATCAAACTACACAAAAAGGACAGAAAAATAGTAGAGAACGTATGAAAAGAATAGAAGAGGGTATTAA</w:t>
      </w:r>
      <w:r w:rsidRPr="003C6403">
        <w:rPr>
          <w:rFonts w:cstheme="minorHAnsi"/>
          <w:color w:val="FFC000"/>
        </w:rPr>
        <w:lastRenderedPageBreak/>
        <w:t>AGAATTGGGTAGTCAAATATTGAAAGAACACCCAGTGGAAAATACCCAGTTGCAAAATGAAAAATTATATCTTTACTACCTTCAAAATGGACGTGATATGTATGTTGATCAGGAATTAGATATAAATAGACTTTCAGATTATGATGTAGATCATATAGTTCCACAATCTTTCTTGAAAGATGATTCCATAGACAATAAAGTATTAACTAGAAGTGATAAAAATAGAGGTAAAAGTGATAATGTCCCAAGTGAGGAAGTCGTCAAAAAGATGAAAAATTACTGGCGTCAACTTTTGAATGCTAAATTAATTACTCAAAGAAAATTTGATAATTTGACTAAAGCAGAAAGAGGTGGGCTTTCTGAATTAGATAAAGCCGGGTTCATTAAAAGACAATTGGTCGAAACTAGACAAATTACTAAACATGTTGCCCAAATTTTAGATTCCCGTATGAACACTAAGTATGACGAAAATGATAAGTTAATACGTGAGGTTAAAGTCATTACTTTAAAATCAAAACTTGTCTCTGATTTCAGAAAGGATTTCCAATTCTATAAAGTTAGAGAAATTAATAATTATCATCATGCTCATGATGCATATTTGAATGCTGTAGTTGGAACTGCTTTAATCAAGAAATACCCTAAATTAGAATCTGAATTTGTATATGGTGATTACAAAGTCTATGATGTTAGAAAGATGATTGCTAAATCAGAACAAGAAATTGGTAAAGCTACAGCTAAATACTTCTTTTACTCTAACATTATGAATTTCTTTAAAACAGAAATTACTTTGGCAAACGGTGAAATTAGAAAAAGACCTCTTATTGAAACAAATGGTGAGACTGGAGAGATAGTTTGGGACAAAGGGCGTGATTTCGCTACTGTTAGAAAAGTTTTATCAATGCCACAAGTTAACATTGTAAAGAAAACAGAGGTTCAAACTGGTGGTTTCTCAAAAGAAAGTATTTTGCCTAAAAGAAATAGTGATAAATTGATTGCCAGAAAAAAGGATTGGGATCCAAAGAAATATGGTGGTTTCGACTCACCAACCGTAGCCTATTCTGTTTTGGTTGTGGCAAAGGTTGAAAAGGGTAAAAGTAAAAAGCTTAAATCAGTAAAAGAACTTTTGGGTATTACAATAATGGAAAGAAGTTCCTTTGAAAAGAACCCTATTGATTTTTTGGAAGCTAAAGGTTATAAGGAAGTAAAGAAGGACTTAATAATCAAATTGCCTAAATATTCTTTATTTGAATTAGAAAATGGGAGAAAAAGAATGTTGGCTTCTGCTGGAGAATTGCAAAAGGGTAATGAATTAGCATTGCCTTCCAAATATGTTAACTTCTTGTATTTAGCTTCACACTATGAAAAGTTGAAAGGGTCACCAGAAGATAACGAGCAAAAACAATTATTTGTTGAACAACACAAACACTACTTAGATGAGATTATAGAACAAATTAGTGAATTCAGTAAAAGAGTGATATTAGCTGATGCAAATTTAGATAAAGTTTTGTCAGCCTATAACAAACATAGAGATAAGCCAATTAGAGAACAAGCAGAAAACATTATTCACTTATTTACCCTTACCAATTTAGGAGCACCTGCTGCTTTCAAGTATTTTGATACAAC</w:t>
      </w:r>
      <w:r w:rsidR="008C34BA" w:rsidRPr="003C6403">
        <w:rPr>
          <w:rFonts w:cstheme="minorHAnsi"/>
          <w:color w:val="FFC000"/>
        </w:rPr>
        <w:t>AATTGATCGTAAAAGATATACCTCAACAAAAGAAGTCTTAGACGCCACCTTAATTCATCAATCAATCACTGGATTGTATGAGACAAGAATTGATTTGTCTCAATTGGGTGGTGATGAAGGGGCTGATCCTAAGAAGAAAAGAAAAGTTGATCCAAAGAAAAAGCGTAAGGTGGATCCTAAGAAAAAGAGAAAGGTTGACTACAAAGACCATGACGGTGATTATAAAGATCATGACATCGACTACAAGGATGACGATGACAAGTGATAA</w:t>
      </w:r>
      <w:r w:rsidR="008C34BA" w:rsidRPr="008C34BA">
        <w:rPr>
          <w:rFonts w:cstheme="minorHAnsi"/>
        </w:rPr>
        <w:t>TGACTGCAGAGATCCATCGACCTGCCGCCAAGCTAATTCCGGGCGAATTTCTGTCGAGTCATGTAATTAGTTATGTCACGCTTACATTCACGCCCTCCCCCCACATCCGCTCTAACCGAAAAGGAAGGAGTTAGACAACCTGAAGTCTAGGTCCCTATTTATTTTTTTATAGTTATGTTAGTATTAAGAACGTTATTTATATTTCAAATTTTTCTTTTTTTTCTGTACAGACGCGTGTACGCATGTAACATTATACTGAAAACCTTGCTTGAGAAGGTTTTGGGACGCTCGAA</w:t>
      </w:r>
    </w:p>
    <w:p w14:paraId="0004512C" w14:textId="77777777" w:rsidR="00BA075C" w:rsidRPr="00210E62" w:rsidRDefault="00BA075C">
      <w:pPr>
        <w:rPr>
          <w:rFonts w:cstheme="minorHAnsi"/>
        </w:rPr>
      </w:pPr>
    </w:p>
    <w:p w14:paraId="40AAB5D7" w14:textId="77777777" w:rsidR="00BA075C" w:rsidRPr="00210E62" w:rsidRDefault="00614F33">
      <w:pPr>
        <w:rPr>
          <w:rFonts w:cstheme="minorHAnsi"/>
        </w:rPr>
      </w:pPr>
      <w:r w:rsidRPr="00210E62">
        <w:rPr>
          <w:rFonts w:cstheme="minorHAnsi"/>
        </w:rPr>
        <w:t>G</w:t>
      </w:r>
      <w:r w:rsidR="00BA075C" w:rsidRPr="00210E62">
        <w:rPr>
          <w:rFonts w:cstheme="minorHAnsi"/>
        </w:rPr>
        <w:t xml:space="preserve">uide RNAs (includes </w:t>
      </w:r>
      <w:r w:rsidR="00A36F38" w:rsidRPr="003C6403">
        <w:rPr>
          <w:rFonts w:cstheme="minorHAnsi"/>
          <w:color w:val="31849B" w:themeColor="accent5" w:themeShade="BF"/>
        </w:rPr>
        <w:t xml:space="preserve">SNR52 </w:t>
      </w:r>
      <w:r w:rsidR="00BA075C" w:rsidRPr="003C6403">
        <w:rPr>
          <w:rFonts w:cstheme="minorHAnsi"/>
          <w:color w:val="31849B" w:themeColor="accent5" w:themeShade="BF"/>
        </w:rPr>
        <w:t>promoter</w:t>
      </w:r>
      <w:r w:rsidR="00BA075C" w:rsidRPr="00210E62">
        <w:rPr>
          <w:rFonts w:cstheme="minorHAnsi"/>
        </w:rPr>
        <w:t xml:space="preserve">, </w:t>
      </w:r>
      <w:r w:rsidR="00BA075C" w:rsidRPr="003C6403">
        <w:rPr>
          <w:rFonts w:cstheme="minorHAnsi"/>
          <w:color w:val="8DB3E2" w:themeColor="text2" w:themeTint="66"/>
        </w:rPr>
        <w:t xml:space="preserve">20bp </w:t>
      </w:r>
      <w:proofErr w:type="spellStart"/>
      <w:r w:rsidR="00BA075C" w:rsidRPr="003C6403">
        <w:rPr>
          <w:rFonts w:cstheme="minorHAnsi"/>
          <w:color w:val="8DB3E2" w:themeColor="text2" w:themeTint="66"/>
        </w:rPr>
        <w:t>protospacer</w:t>
      </w:r>
      <w:proofErr w:type="spellEnd"/>
      <w:r w:rsidR="00BA075C" w:rsidRPr="00210E62">
        <w:rPr>
          <w:rFonts w:cstheme="minorHAnsi"/>
        </w:rPr>
        <w:t xml:space="preserve">, </w:t>
      </w:r>
      <w:r w:rsidR="00A36F38" w:rsidRPr="003C6403">
        <w:rPr>
          <w:rFonts w:cstheme="minorHAnsi"/>
          <w:color w:val="FFC000"/>
        </w:rPr>
        <w:t xml:space="preserve">gRNA </w:t>
      </w:r>
      <w:r w:rsidR="00BA075C" w:rsidRPr="003C6403">
        <w:rPr>
          <w:rFonts w:cstheme="minorHAnsi"/>
          <w:color w:val="FFC000"/>
        </w:rPr>
        <w:t>scaffold</w:t>
      </w:r>
      <w:r w:rsidR="00BA075C" w:rsidRPr="00210E62">
        <w:rPr>
          <w:rFonts w:cstheme="minorHAnsi"/>
        </w:rPr>
        <w:t xml:space="preserve">, </w:t>
      </w:r>
      <w:r w:rsidR="00A36F38">
        <w:rPr>
          <w:rFonts w:cstheme="minorHAnsi"/>
        </w:rPr>
        <w:t xml:space="preserve">ENO1 </w:t>
      </w:r>
      <w:r w:rsidR="00BA075C" w:rsidRPr="00210E62">
        <w:rPr>
          <w:rFonts w:cstheme="minorHAnsi"/>
        </w:rPr>
        <w:t>terminator):</w:t>
      </w:r>
    </w:p>
    <w:p w14:paraId="700EBD10" w14:textId="77777777" w:rsidR="00614F33" w:rsidRPr="00210E62" w:rsidRDefault="00614F33" w:rsidP="00DB7089">
      <w:pPr>
        <w:spacing w:after="0"/>
        <w:rPr>
          <w:rFonts w:cstheme="minorHAnsi"/>
        </w:rPr>
      </w:pPr>
      <w:r w:rsidRPr="00210E62">
        <w:rPr>
          <w:rFonts w:cstheme="minorHAnsi"/>
        </w:rPr>
        <w:t>Cl_</w:t>
      </w:r>
      <w:r w:rsidR="00706BBB">
        <w:rPr>
          <w:rFonts w:cstheme="minorHAnsi"/>
        </w:rPr>
        <w:t>sgRNA_</w:t>
      </w:r>
      <w:r w:rsidRPr="00210E62">
        <w:rPr>
          <w:rFonts w:cstheme="minorHAnsi"/>
        </w:rPr>
        <w:t>Ade1</w:t>
      </w:r>
      <w:r w:rsidR="00706BBB">
        <w:rPr>
          <w:rFonts w:cstheme="minorHAnsi"/>
        </w:rPr>
        <w:t xml:space="preserve"> (pRB733)</w:t>
      </w:r>
      <w:r w:rsidRPr="00210E62">
        <w:rPr>
          <w:rFonts w:cstheme="minorHAnsi"/>
        </w:rPr>
        <w:t>:</w:t>
      </w:r>
    </w:p>
    <w:p w14:paraId="00781337" w14:textId="77777777" w:rsidR="00614F33" w:rsidRPr="00210E62" w:rsidRDefault="00DB7089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C6403">
        <w:rPr>
          <w:rFonts w:cstheme="minorHAnsi"/>
          <w:color w:val="31849B" w:themeColor="accent5" w:themeShade="BF"/>
        </w:rPr>
        <w:t>GCATCAAGCTGGTCTCATTGACTTGGCGTCCAGTAACGGCATTCGTTTACCAGCCTCCATTATAAACGCTTCTAGGGCTGTTCCAGAAGATGACGAAGAGGAAAACAGCCTGGCCATGGTTCCTGCTCTAGACTGGGATCTTTGGGGCCCTTTGATTTTCTCCTTGGCTTATTCGGTCACTTTGGGGTTCGCTGCACCCAACTCTCAGACCAATATGGTCTTCTCGGGAACGTTTTCTTTCATCTGGGTGTTTTACTTAATTGGTGGCTTGAACATCCAACTTTTAGGGGGTACAATCTCCTTCTTGTCTGCCATCAGTGCATCAGGATATTCCATGTTTCCTGTCGTGGTTGGTGCCGTGGTGAACACTTTAGCAATCAAATGGAGATGGTTGCGTTTGCTCATTATGTGTTTTCTCACAACTTGGAGCATTTATGCCGCAGGAATGAGCCTACGTTGTCTGGGAGTATTGCCTGGAAGAGTATTTTTGGCCATGTATCCGGTTGCTTTGATGTACACCGTTTTGGCATATCTTACCGTCATAACATAATTGTAACCCGAGGTTTCTAGCACTTAATACATGATGTACTAAAAGGTGCGAGTAATTACGAGGCTACCCATAACTTTAATGAATTAAGCTTGCGACATATGGCATTATTTATTGCTGTGCAAGCCATGAATATGTAAATGTAACCAAATATACCTAGTGAGTTGTGCAATCATGTCTTCTTCAGTACACGTAAACTACCAACATACTTTCAGTGAAGAAAACACAATAACCCAAACAGGCACAATCACAGACGCAGCTAAAACCACCTCATATCTTCGCAGACATTTCTTCATGAAATCACTTACATTTTTCACTACAGGTTGCTCATACTCGCTGAGAAAAAAAAATGTTGTTATTTCATTTGCTGTGGCCCAGTCGGGACGCGCAATGCGCGATCCGGCATGCGGAGGTTCGATTCCTTCGGCGAACAAC</w:t>
      </w:r>
      <w:r w:rsidRPr="003C6403">
        <w:rPr>
          <w:rFonts w:cstheme="minorHAnsi"/>
          <w:color w:val="C6D9F1" w:themeColor="text2" w:themeTint="33"/>
        </w:rPr>
        <w:t>AAGACTATTGGTATCCTAGG</w:t>
      </w:r>
      <w:r w:rsidRPr="003C6403">
        <w:rPr>
          <w:rFonts w:cstheme="minorHAnsi"/>
          <w:color w:val="FFC000"/>
        </w:rPr>
        <w:t>GTTTTAGAGCTAGAAATAGCAAGTTAAAATAAGGCTAGTCCGTTATCAACTTGAAAAAGTGGCACCGAGT</w:t>
      </w:r>
      <w:r w:rsidRPr="003C6403">
        <w:rPr>
          <w:rFonts w:cstheme="minorHAnsi"/>
          <w:color w:val="FFC000"/>
        </w:rPr>
        <w:lastRenderedPageBreak/>
        <w:t>CGGTGCTTTTTTTCTC</w:t>
      </w:r>
      <w:r w:rsidRPr="00210E62">
        <w:rPr>
          <w:rFonts w:cstheme="minorHAnsi"/>
        </w:rPr>
        <w:t>GAGTTTTTTTATCGAGTGTTTAAGGATAATGATAACTGAAGAGAAGAATTAGTTTTGCCGCCACCGCGGGTTTGCCTCTGATTAAATAAAAAAAAGCTGGTGCTTTTTTTTTCTTTTATAGGAACATCTTGAATATATGAACTAATTAAATGATAATTTTTTACCCATCTTTACTCTTAATCACTGAGCTGCAGTCAAAGAAAAAGGGATACAGCACCTGGTGAAGAGATGAACGGAGACTAACTTAGACGCGTTGATTCTTTTTAATTGCACATTTTATTAATCGATGCTAACGTCTATTTACATATATTCTTTAGAGATATTATCTAGGGCTTCAAATAATCTCTGGACAGCAATAAAAGTCTCTTCAAAAGTATTGTATAACGGCAATGGGGCTAATCTGATTACATCTGGTCTTCTTTCGTCACAGATTATAGCATGATCATGCAAGTACGCATTAACTCGTTCCATGACGTTCTTGTCCTTTTCATCGAAATGCGGTTGAAACATAATGGACAATTGACATCCTCTTTCAGCTGGATTCAAAGGAGTTAAAATTTTAAACCCAAATTTGGAGTTTGATGTACTGGATTGTGGTATGTAATACTTGGAATTCGTCAATAGATCCTGTAAAAATTGAGTCAAAGCAACACTTTTTTCACGAAGTTTAGATACTCCACCCACTTTAGCATACACTTCCAATGACGACTTCACAGCAACAACATCAAGAACAGAAGGATTTGACTGTCTGTAAGAAAGAGCCGAGTTTATTGGATCAAACTCTTCTAACATTTTGAATCGTTCTTGGGAGTTATTGCCCCACCAACCAGCTAGTCTAGGAACGAAACTGCTTTTCTTGTTCTCTATGGTGTATTTTTCATGCACAAAAATCCCACCTATGGCTCCAGGTCCCGAGTTTAAATATTTGT</w:t>
      </w:r>
    </w:p>
    <w:p w14:paraId="1985D6F6" w14:textId="77777777" w:rsidR="00614F33" w:rsidRPr="00210E62" w:rsidRDefault="00614F33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3E9454C4" w14:textId="77777777" w:rsidR="00614F33" w:rsidRPr="00210E62" w:rsidRDefault="00614F33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210E62">
        <w:rPr>
          <w:rFonts w:cstheme="minorHAnsi"/>
        </w:rPr>
        <w:t>Cl_</w:t>
      </w:r>
      <w:r w:rsidR="00706BBB">
        <w:rPr>
          <w:rFonts w:cstheme="minorHAnsi"/>
        </w:rPr>
        <w:t>sgRNA_</w:t>
      </w:r>
      <w:r w:rsidRPr="00210E62">
        <w:rPr>
          <w:rFonts w:cstheme="minorHAnsi"/>
        </w:rPr>
        <w:t>Ade2</w:t>
      </w:r>
      <w:r w:rsidR="00706BBB">
        <w:rPr>
          <w:rFonts w:cstheme="minorHAnsi"/>
        </w:rPr>
        <w:t xml:space="preserve"> (pRB734)</w:t>
      </w:r>
      <w:r w:rsidRPr="00210E62">
        <w:rPr>
          <w:rFonts w:cstheme="minorHAnsi"/>
        </w:rPr>
        <w:t>:</w:t>
      </w:r>
    </w:p>
    <w:p w14:paraId="5B84A76D" w14:textId="77777777" w:rsidR="00614F33" w:rsidRPr="00210E62" w:rsidRDefault="00DB7089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C6403">
        <w:rPr>
          <w:rFonts w:cstheme="minorHAnsi"/>
          <w:color w:val="31849B" w:themeColor="accent5" w:themeShade="BF"/>
        </w:rPr>
        <w:t>GCATCAAGCTGGTCTCATTGACTTGGCGTCCAGTAACGGCATTCGTTTACCAGCCTCCATTATAAACGCTTCTAGGGCTGTTCCAGAAGATGACGAAGAGGAAAACAGCCTGGCCATGGTTCCTGCTCTAGACTGGGATCTTTGGGGCCCTTTGATTTTCTCCTTGGCTTATTCGGTCACTTTGGGGTTCGCTGCACCCAACTCTCAGACCAATATGGTCTTCTCGGGAACGTTTTCTTTCATCTGGGTGTTTTACTTAATTGGTGGCTTGAACATCCAACTTTTAGGGGGTACAATCTCCTTCTTGTCTGCCATCAGTGCATCAGGATATTCCATGTTTCCTGTCGTGGTTGGTGCCGTGGTGAACACTTTAGCAATCAAATGGAGATGGTTGCGTTTGCTCATTATGTGTTTTCTCACAACTTGGAGCATTTATGCCGCAGGAATGAGCCTACGTTGTCTGGGAGTATTGCCTGGAAGAGTATTTTTGGCCATGTATCCGGTTGCTTTGATGTACACCGTTTTGGCATATCTTACCGTCATAACATAATTGTAACCCGAGGTTTCTAGCACTTAATACATGATGTACTAAAAGGTGCGAGTAATTACGAGGCTACCCATAACTTTAATGAATTAAGCTTGCGACATATGGCATTATTTATTGCTGTGCAAGCCATGAATATGTAAATGTAACCAAATATACCTAGTGAGTTGTGCAATCATGTCTTCTTCAGTACACGTAAACTACCAACATACTTTCAGTGAAGAAAACACAATAACCCAAACAGGCACAATCACAGACGCAGCTAAAACCACCTCATATCTTCGCAGACATTTCTTCATGAAATCACTTACATTTTTCACTACAGGTTGCTCATACTCGCTGAGAAAAAAAAATGTTGTTATTTCATTTGCTGTGGCCCAGTCGGGACGCGCAATGCGCGATCCGGCATGCGGAGGTTCGATTCCTTCGGCGAACAAC</w:t>
      </w:r>
      <w:r w:rsidRPr="003C6403">
        <w:rPr>
          <w:rFonts w:cstheme="minorHAnsi"/>
          <w:color w:val="C6D9F1" w:themeColor="text2" w:themeTint="33"/>
        </w:rPr>
        <w:t>GTCAAGTCCTTCCCTGGGTG</w:t>
      </w:r>
      <w:r w:rsidRPr="003C6403">
        <w:rPr>
          <w:rFonts w:cstheme="minorHAnsi"/>
          <w:color w:val="FFC000"/>
        </w:rPr>
        <w:t>GTTTTAGAGCTAGAAATAGCAAGTTAAAATAAGGCTAGTCCGTTATCAACTTGAAAAAGTGGCACCGAGTCGGTGCTTTTTTTCT</w:t>
      </w:r>
      <w:r w:rsidRPr="00210E62">
        <w:rPr>
          <w:rFonts w:cstheme="minorHAnsi"/>
        </w:rPr>
        <w:t>CGAGTTTTTTTATCGAGTGTTTAAGGATAATGATAACTGAAGAGAAGAATTAGTTTTGCCGCCACCGCGGGTTTGCCTCTGATTAAATAAAAAAAAGCTGGTGCTTTTTTTTTCTTTTATAGGAACATCTTGAATATATGAACTAATTAAATGATAATTTTTTACCCATCTTTACTCTTAATCACTGAGCTGCAGTCAAAGAAAAAGGGATACAGCACCTGGTGAAGAGATGAACGGAGACTAACTTAGACGCGTTGATTCTTTTTAATTGCACATTTTATTAATCGATGCTAACGTCTATTTACATATATTCTTTAGAGATATTATCTAGGGCTTCAAATAATCTCTGGACAGCAATAAAAGTCTCTTCAAAAGTATTGTATAACGGCAATGGGGCTAATCTGATTACATCTGGTCTTCTTTCGTCACAGATTATAGCATGATCATGCAAGTACGCATTAACTCGTTCCATGACGTTCTTGTCCTTTTCATCGAAATGCGGTTGAAACATAATGGACAATTGACATCCTCTTTCAGCTGGATTCAAAGGAGTTAAAATTTTAAACCCAAATTTGGAGTTTGATGTACTGGATTGTGGTATGTAATACTTGGAATTCGTCAATAGATCCTGTAAAAATTGAGTCAAAGCAACACTTTTTTCACGAAGTTTAGATACTCCACCCACTTTAGCATACACTTCCAATGACGACTTCACAGCAACAACATCAAGAACAGAAGGATTTGACTGTCTGTAAGAAAGAGCCGAGTTTATTGGATCAAACTCTTCTAACATTTTGAATCGTTCTTGGGAGTTATTGCCCCACCAACCAGCTAGTCTAGGAACGAAACTGCTTTTCTTGTTCTCTATGGTGTATTTTTCATGCACAAAAATCCCACCTATGGCTCCAGGTCCCGAGTTTAAATATTTGT</w:t>
      </w:r>
    </w:p>
    <w:p w14:paraId="0B17D605" w14:textId="77777777" w:rsidR="00614F33" w:rsidRPr="00210E62" w:rsidRDefault="00614F33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2C7A33FE" w14:textId="77777777" w:rsidR="00614F33" w:rsidRPr="00210E62" w:rsidRDefault="00614F33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67295743" w14:textId="77777777" w:rsidR="00614F33" w:rsidRPr="00210E62" w:rsidRDefault="00614F33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210E62">
        <w:rPr>
          <w:rFonts w:cstheme="minorHAnsi"/>
        </w:rPr>
        <w:t>sg</w:t>
      </w:r>
      <w:r w:rsidR="00706BBB">
        <w:rPr>
          <w:rFonts w:cstheme="minorHAnsi"/>
        </w:rPr>
        <w:t>RNA</w:t>
      </w:r>
      <w:r w:rsidRPr="00210E62">
        <w:rPr>
          <w:rFonts w:cstheme="minorHAnsi"/>
        </w:rPr>
        <w:t>_Ade1</w:t>
      </w:r>
      <w:r w:rsidR="00706BBB">
        <w:rPr>
          <w:rFonts w:cstheme="minorHAnsi"/>
        </w:rPr>
        <w:t xml:space="preserve"> (pRB736)</w:t>
      </w:r>
      <w:r w:rsidRPr="00210E62">
        <w:rPr>
          <w:rFonts w:cstheme="minorHAnsi"/>
        </w:rPr>
        <w:t>:</w:t>
      </w:r>
    </w:p>
    <w:p w14:paraId="380583D3" w14:textId="77777777" w:rsidR="00614F33" w:rsidRPr="00210E62" w:rsidRDefault="00DB7089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C6403">
        <w:rPr>
          <w:rFonts w:cstheme="minorHAnsi"/>
          <w:color w:val="31849B" w:themeColor="accent5" w:themeShade="BF"/>
        </w:rPr>
        <w:t>AAGAAAGAAAGAAAACCAGGAGTGAAAATTAGAAAAGGAAAGGAAAGGAAAAAAAGAAAAATCTGAAAATATATAAAAAAAAATTGTTTCGTTGGCAATAAATCTTGGTGAGAACAGCGACCGAAAGCAAATAAGAACAAAATATGAGTGTATTACGTTGAACAACTAATTAACGTGTGTGTATGGATCTTTTTTTCTTTTTTCTCTTTAACCGACTATAAACAACA</w:t>
      </w:r>
      <w:r w:rsidRPr="003C6403">
        <w:rPr>
          <w:rFonts w:cstheme="minorHAnsi"/>
          <w:color w:val="31849B" w:themeColor="accent5" w:themeShade="BF"/>
        </w:rPr>
        <w:lastRenderedPageBreak/>
        <w:t>AACATTTTTGGGCAGTGCACACACTACTTAATATACACAGCATAAATTACACGATTAGAAACAAATTAGCTTATTAAAATAACCTAATCAAACCGAATATTTTATGGTATTATGAGTAAACTATATAATATAAATAGCACACACCCACAACAACAACAAAGGAAAACTAAAAGGTTTTTTCTTTTTGAAAAGATCGTTTTCTTTATTATTCTCTAGTTTTGACGGCGGCCGCAAGTGATTAGACTTAGTCCGTTCAAATCAAGCACAACTCTGTTCATTGTTTCAACAAGAATTAATTCAAAAACAGGTTCGGTGCATAATTTGCAAAAAAATATTGCAGCTTCTGTGGCTCGAACACAGTACCTCCAGATTTCAGGTTTGAAATACTTCAGTCTGACGCTCTCCCAGATGAGCTAAAGCTGCAATAAGAAAACCCACGCCGGGATTCGAACCCGGAATCCTTTGATTAGAAGTCAAAAGCGATAACCATTTCGCCACGCAGGCCTACTTGATGGGTTTGTAAATGGTCTACTTTTTCAGACCTAACAGAAATTTTAATGAAAGTCATATTCTTATACAATAAAACTGTGTCATAAAAGCAGATATTCGACTTTCGTAGATTATATAGGACCCAAGAACTAAAATTTAATGCCATATTATGCATTTTTAATCTGTAAAAGTGTTGTTTCCAACCTATCACAAGTACGTTCTTGTAACTTGTGTTTGTAGGGTTGCAAATGAATCATAACAACATCTCAACAGAACATGTATAGCAAAGCTTAGTATAAAATCAGTGTTTTGAGAGGCAATCCAAGAATGTTTACATCAAAGTTTCAATAAATATCGACCGAAACTGAAAATCTTTTTAGGTTATTGTTCACTTTTTTGTAAATATTTAAACATTTTTTGGACCTAAAAAAATACAAACACCAATTACGTACCAAGAAGCATCTAATCAACTCCCAGATCACCACTATACATTTAAAAGTCATTGGTCAATAACTATACTCGAGTATTGCCTCATCAAAGAAACAATCAAATATTATAGATACTCACTCCATCACGTGATAATTTCACTGGTATGGAAAAGTGGAAAATTTTATAAAAAAAAATTTGATGCCTTTGGCATAGCTGAAACTTCGGCCCAATAGGATTGGAGAATATGTTTTCGCAGCGTTCTTACAATTAAATTGTGGTGGAAGTTCGAGACTTGCGTAAACTATTTTTAATTTG</w:t>
      </w:r>
      <w:r w:rsidRPr="003C6403">
        <w:rPr>
          <w:rFonts w:cstheme="minorHAnsi"/>
          <w:color w:val="C6D9F1" w:themeColor="text2" w:themeTint="33"/>
        </w:rPr>
        <w:t>AAGACTATTGGTATCCTAGG</w:t>
      </w:r>
      <w:r w:rsidRPr="003C6403">
        <w:rPr>
          <w:rFonts w:cstheme="minorHAnsi"/>
          <w:color w:val="FFC000"/>
        </w:rPr>
        <w:t>GTTTTAGAGCTAGAAATAGCAAGTTAAAATAAGGCTAGTCCGTTATCAACTTGAAAAAGTGGCACCGAGTCGGTGCTTTTTTTCT</w:t>
      </w:r>
      <w:r w:rsidRPr="00210E62">
        <w:rPr>
          <w:rFonts w:cstheme="minorHAnsi"/>
        </w:rPr>
        <w:t>CGAGTTTTTTTATCGAGTGTTTAAGGATAATGATAACTGAAGAGAAGAATTAGTTTTGCCGCCACCGCGGGTTTGCCTCTGATTAAATAAAAAAAAGCTGGTGCTTTTTTTTTCTTTTATAGGAACATCTTGAATATATGAACTAATTAAATGATAATTTTTTACCCATCTTTACTCTTAATCACTGAGCTGCAGTCAAAGAAAAAGGGATACAGCACCTGGTGAAGAGATGAACGGAGACTAACTTAGACGCGTTGATTCTTTTTAATTGCACATTTTATTAATCGATGCTAACGTCTATTTACATATATTCTTTAGAGATATTATCTAGGGCTTCAAATAATCTCTGGACAGCAATAAAAGTCTCTTCAAAAGTATTGTATAACGGCAATGGGGCTAATCTGATTACATCTGGTCTTCTTTCGTCACAGATTATAGCATGATCATGCAAGTACGCATTAACTCGTTCCATGACGTTCTTGTCCTTTTCATCGAAATGCGGTTGAAACATAATGGACAATTGACATCCTCTTTCAGCTGGATTCAAAGGAGTTAAAATTTTAAACCCAAATTTGGAGTTTGATGTACTGGATTGTGGTATGTAATACTTGGAATTCGTCAATAGATCCTGTAAAAATTGAGTCAAAGCAACACTTTTTTCACGAAGTTTAGATACTCCACCCACTTTAGCATACACTTCCAATGACGACTTCACAGCAACAACATCAAGAACAGAAGGATTTGACTGTCTGTAAGAAAGAGCCGAGTTTATTGGATCAAACTCTTCTAACATTTTGAATCGTTCTTGGGAGTTATTGCCCCACCAACCAGCTAGTCTAGGAACGAAACTGCTTTTCTTGTTCTCTATGGTGTATTTTTCATGCACAAAAATCCCACCTATGGCTCCAGGTCCCGAGTTTAAATATTTGT</w:t>
      </w:r>
    </w:p>
    <w:p w14:paraId="469F115D" w14:textId="77777777" w:rsidR="00614F33" w:rsidRPr="00210E62" w:rsidRDefault="00614F33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5F6A0336" w14:textId="77777777" w:rsidR="00614F33" w:rsidRPr="00210E62" w:rsidRDefault="00614F33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14:paraId="010A1413" w14:textId="77777777" w:rsidR="00614F33" w:rsidRPr="00210E62" w:rsidRDefault="00614F33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210E62">
        <w:rPr>
          <w:rFonts w:cstheme="minorHAnsi"/>
        </w:rPr>
        <w:t>sg</w:t>
      </w:r>
      <w:r w:rsidR="00706BBB">
        <w:rPr>
          <w:rFonts w:cstheme="minorHAnsi"/>
        </w:rPr>
        <w:t>RNA</w:t>
      </w:r>
      <w:r w:rsidRPr="00210E62">
        <w:rPr>
          <w:rFonts w:cstheme="minorHAnsi"/>
        </w:rPr>
        <w:t>_Ade2</w:t>
      </w:r>
      <w:r w:rsidR="00706BBB">
        <w:rPr>
          <w:rFonts w:cstheme="minorHAnsi"/>
        </w:rPr>
        <w:t xml:space="preserve"> (pRB737)</w:t>
      </w:r>
      <w:r w:rsidRPr="00210E62">
        <w:rPr>
          <w:rFonts w:cstheme="minorHAnsi"/>
        </w:rPr>
        <w:t>:</w:t>
      </w:r>
    </w:p>
    <w:p w14:paraId="7AB0CE21" w14:textId="77777777" w:rsidR="00614F33" w:rsidRPr="00210E62" w:rsidRDefault="00DB7089" w:rsidP="00614F33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C6403">
        <w:rPr>
          <w:rFonts w:cstheme="minorHAnsi"/>
          <w:color w:val="31849B" w:themeColor="accent5" w:themeShade="BF"/>
        </w:rPr>
        <w:t>AAGAAAGAAAGAAAACCAGGAGTGAAAATTAGAAAAGGAAAGGAAAGGAAAAAAAGAAAAATCTGAAAATATATAAAAAAAAATTGTTTCGTTGGCAATAAATCTTGGTGAGAACAGCGACCGAAAGCAAATAAGAACAAAATATGAGTGTATTACGTTGAACAACTAATTAACGTGTGTGTATGGATCTTTTTTTCTTTTTTCTCTTTAACCGACTATAAACAACAAACATTTTTGGGCAGTGCACACACTACTTAATATACACAGCATAAATTACACGATTAGAAACAAATTAGCTTATTAAAATAACCTAATCAAACCGAATATTTTATGGTATTATGAGTAAACTATATAATATAAATAGCACACACCCACAACAACAACAAAGGAAAACTAAAAGGTTTTTTCTTTTTGAAAAGATCGTTTTCTTTATTATTCTCTAGTTTTGACGGCGGCCGCAAGTGATTAGACTTAGTCCGTTCAAATCAAGCACAACTCTGTTCATTGTTTCAACAAGAATTAATTCAAAAACAGGTTCGGTGCATAATTTGCAAAAAAATATTGCAGCTTCTGTGGCTCGAACACAGTACCTCCAGATTTCAGGTTTGAAATACTTCAGTCTGACGCTCTCCCAGATGAGCTAAAGCTGCAATAAGAAAACCCACGCCGGGATTCGAACCCGGAATCCTTTGATTAGAAGTCAAAAGCGATAACCATTTCGCCACGCAGGCCTACTTGATGGGTTTGTAAATGGTCTACTTTTTCAGACCTAACAGAAATTTTAATGAAAGTCATATTCTTATACAATAAAACTGTGTCATAAAAGCAGATATTCGACTTTCGTAGATTATATAGGACCCAAGAACTAAAATTTAATGCCATATTATGCATTTTTAATCTGTAAAAGTGTTGTTTCCAACCTATCACAAGTACGTTCTTGTAACTTGTGTTTGTAGGGTTGCAAATGAATCATAACAACATCTCAACAGAACATGTATAGCAAAGCTTAGTATAAAATCAGTGTTTTGAGAGGCAATCCAAGAATGTTTACATCAAAGTTTCAATAAATATCGACCGAAACTGAAAATCTTTTTAGGTTATTGTTCACTTTTTTGTAAATATTTAAACATTTTTTGGACCTAAAAAAATA</w:t>
      </w:r>
      <w:r w:rsidRPr="003C6403">
        <w:rPr>
          <w:rFonts w:cstheme="minorHAnsi"/>
          <w:color w:val="31849B" w:themeColor="accent5" w:themeShade="BF"/>
        </w:rPr>
        <w:lastRenderedPageBreak/>
        <w:t>CAAACACCAATTACGTACCAAGAAGCATCTAATCAACTCCCAGATCACCACTATACATTTAAAAGTCATTGGTCAATAACTATACTCGAGTATTGCCTCATCAAAGAAACAATCAAATATTATAGATACTCACTCCATCACGTGATAATTTCACTGGTATGGAAAAGTGGAAAATTTTATAAAAAAAAATTTGATGCCTTTGGCATAGCTGAAACTTCGGCCCAATAGGATTGGAGAATATGTTTTCGCAGCGTTCTTACAATTAAATTGTGGTGGAAGTTCGAGACTTGCGTAAACTATTTTTAATTTG</w:t>
      </w:r>
      <w:r w:rsidRPr="003C6403">
        <w:rPr>
          <w:rFonts w:cstheme="minorHAnsi"/>
          <w:color w:val="C6D9F1" w:themeColor="text2" w:themeTint="33"/>
        </w:rPr>
        <w:t>GTCAAGTCCTTCCCTGGGTG</w:t>
      </w:r>
      <w:r w:rsidRPr="003C6403">
        <w:rPr>
          <w:rFonts w:cstheme="minorHAnsi"/>
          <w:color w:val="FFC000"/>
        </w:rPr>
        <w:t>GTTTTAGAGCTAGAAATAGCAAGTTAAAATAAGGCTAGTCCGTTATCAACTTGAAAAAGTGGCACCGAGTCGGTGCTTTTTTTCT</w:t>
      </w:r>
      <w:r w:rsidRPr="00210E62">
        <w:rPr>
          <w:rFonts w:cstheme="minorHAnsi"/>
        </w:rPr>
        <w:t>CGAGTTTTTTTATCGAGTGTTTAAGGATAATGATAACTGAAGAGAAGAATTAGTTTTGCCGCCACCGCGGGTTTGCCTCTGATTAAATAAAAAAAAGCTGGTGCTTTTTTTTTCTTTTATAGGAACATCTTGAATATATGAACTAATTAAATGATAATTTTTTACCCATCTTTACTCTTAATCACTGAGCTGCAGTCAAAGAAAAAGGGATACAGCACCTGGTGAAGAGATGAACGGAGACTAACTTAGACGCGTTGATTCTTTTTAATTGCACATTTTATTAATCGATGCTAACGTCTATTTACATATATTCTTTAGAGATATTATCTAGGGCTTCAAATAATCTCTGGACAGCAATAAAAGTCTCTTCAAAAGTATTGTATAACGGCAATGGGGCTAATCTGATTACATCTGGTCTTCTTTCGTCACAGATTATAGCATGATCATGCAAGTACGCATTAACTCGTTCCATGACGTTCTTGTCCTTTTCATCGAAATGCGGTTGAAACATAATGGACAATTGACATCCTCTTTCAGCTGGATTCAAAGGAGTTAAAATTTTAAACCCAAATTTGGAGTTTGATGTACTGGATTGTGGTATGTAATACTTGGAATTCGTCAATAGATCCTGTAAAAATTGAGTCAAAGCAACACTTTTTTCACGAAGTTTAGATACTCCACCCACTTTAGCATACACTTCCAATGACGACTTCACAGCAACAACATCAAGAACAGAAGGATTTGACTGTCTGTAAGAAAGAGCCGAGTTTATTGGATCAAACTCTTCTAACATTTTGAATCGTTCTTGGGAGTTATTGCCCCACCAACCAGCTAGTCTAGGAACGAAACTGCTTTTCTTGTTCTCTATGGTGTATTTTTCATGCACAAAAATCCCACCTATGGCTCCAGGTCCCGAGTTTAAATATTTGT</w:t>
      </w:r>
    </w:p>
    <w:p w14:paraId="6BE0AECA" w14:textId="77777777" w:rsidR="00BA075C" w:rsidRPr="00210E62" w:rsidRDefault="00BA075C">
      <w:pPr>
        <w:rPr>
          <w:rFonts w:cstheme="minorHAnsi"/>
        </w:rPr>
      </w:pPr>
    </w:p>
    <w:p w14:paraId="259E68DB" w14:textId="77777777" w:rsidR="00BA075C" w:rsidRPr="00210E62" w:rsidRDefault="00DB7089" w:rsidP="00DB7089">
      <w:pPr>
        <w:spacing w:after="0"/>
        <w:rPr>
          <w:rFonts w:cstheme="minorHAnsi"/>
          <w:u w:val="single"/>
        </w:rPr>
      </w:pPr>
      <w:r w:rsidRPr="00210E62">
        <w:rPr>
          <w:rFonts w:cstheme="minorHAnsi"/>
          <w:u w:val="single"/>
        </w:rPr>
        <w:t>Deletion constructs</w:t>
      </w:r>
    </w:p>
    <w:p w14:paraId="49295B92" w14:textId="77777777" w:rsidR="00DB7089" w:rsidRPr="00210E62" w:rsidRDefault="00DB7089" w:rsidP="00DB7089">
      <w:pPr>
        <w:spacing w:after="0"/>
        <w:rPr>
          <w:rFonts w:cstheme="minorHAnsi"/>
        </w:rPr>
      </w:pPr>
    </w:p>
    <w:p w14:paraId="52AACADA" w14:textId="77777777" w:rsidR="00BA075C" w:rsidRPr="00210E62" w:rsidRDefault="00706BBB" w:rsidP="00DB7089">
      <w:pPr>
        <w:spacing w:after="0"/>
        <w:rPr>
          <w:rFonts w:cstheme="minorHAnsi"/>
        </w:rPr>
      </w:pPr>
      <w:r>
        <w:rPr>
          <w:rFonts w:cstheme="minorHAnsi"/>
        </w:rPr>
        <w:t>Long flank ADE2 deletion construct</w:t>
      </w:r>
      <w:r w:rsidR="00BA075C" w:rsidRPr="00210E62">
        <w:rPr>
          <w:rFonts w:cstheme="minorHAnsi"/>
        </w:rPr>
        <w:t xml:space="preserve"> (3780 bp</w:t>
      </w:r>
      <w:r w:rsidR="00DB7089" w:rsidRPr="00210E62">
        <w:rPr>
          <w:rFonts w:cstheme="minorHAnsi"/>
        </w:rPr>
        <w:t xml:space="preserve">: </w:t>
      </w:r>
      <w:r w:rsidR="00DB7089" w:rsidRPr="003C6403">
        <w:rPr>
          <w:rFonts w:cstheme="minorHAnsi"/>
          <w:color w:val="31849B" w:themeColor="accent5" w:themeShade="BF"/>
        </w:rPr>
        <w:t xml:space="preserve">1 kb ADE2 flanks </w:t>
      </w:r>
      <w:r w:rsidR="00DB7089" w:rsidRPr="00210E62">
        <w:rPr>
          <w:rFonts w:cstheme="minorHAnsi"/>
        </w:rPr>
        <w:t xml:space="preserve">+ </w:t>
      </w:r>
      <w:r w:rsidR="00DB7089" w:rsidRPr="003C6403">
        <w:rPr>
          <w:rFonts w:cstheme="minorHAnsi"/>
          <w:color w:val="FF0000"/>
        </w:rPr>
        <w:t>NAT marker</w:t>
      </w:r>
      <w:r>
        <w:rPr>
          <w:rFonts w:cstheme="minorHAnsi"/>
        </w:rPr>
        <w:t>; pRB620</w:t>
      </w:r>
      <w:r w:rsidR="00BA075C" w:rsidRPr="00210E62">
        <w:rPr>
          <w:rFonts w:cstheme="minorHAnsi"/>
        </w:rPr>
        <w:t>):</w:t>
      </w:r>
    </w:p>
    <w:p w14:paraId="7D34ECBA" w14:textId="77777777" w:rsidR="00BA075C" w:rsidRPr="00210E62" w:rsidRDefault="00DB7089" w:rsidP="00BA075C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C6403">
        <w:rPr>
          <w:rFonts w:cstheme="minorHAnsi"/>
          <w:color w:val="31849B" w:themeColor="accent5" w:themeShade="BF"/>
        </w:rPr>
        <w:t>GTCACATAAAGGGGACAGAGAAAGAAAGGTATTATACAATATCCTTCAATTAAGTTTCAGTAAACTGGGGGAAGAGATTCACTCGCTAAAATCGTATTTAATTGTCTTTTCCATGCACACACTATGCATTGGAGCTAATTATGTCTTCTGATATTAGTACTAGAAGTAGATACATGGTAGAAGGATAAGGAATTCAGCCTTTTTATGTTCAGCTATGTGTACCTATGGATTTGTAGAAAGTGTCTTAGAAGTTGGAGAGTTGCTTGTCCTAAGAACATGTCAGAGATAGATGAGATGTATACAGGTTACTGGGATGAGATGAGAAAAATTACCTACACCACATCTGATTGCATCGAAAATGGCAAAATCATTGAGGTCCAAGCCTAAGTTGAGAGCAAAGTCTATCAAGAGGAAAAATGAGTTTTCCAAGTTTGTTGACTCCAGAAATGAAAGATTGGCTCAAAGAATGAAGGTCAATTTAGAAAAGCAAAAGGAAGAAACTATGGAAGAAGACCCCGTCGAAACCAACGAGCCCAAAGAAGAAAAGAAAATCAGCACTTCCGGATGGAGACAAACAAGCAGACAAAAATTGAAACAGAAGAAGAAAAACAAGAAGAATGTTACCAAGTTTTAACTTGGCTTATGCCATCACTTACTTCTGTATACTTAGATGAATAAAAACATGCACGGACATACGATTTGGGGACGGAAGCATATTTACTTGGGGGCCAAATTAAGGCCATTTTATAGTTAGATTACTTGTTTTAAAAATTGACGCCAACGTATCATTGTCGAGAACGTACTATCAGCTCTCAGATGGCCCTGCATCAAAATATTGAAGTCTTGACTCCGATCGCGATAATATAATTGCACAATTGCGCTCCTCCATATTCGTGGAA</w:t>
      </w:r>
      <w:r w:rsidRPr="003C6403">
        <w:rPr>
          <w:rFonts w:cstheme="minorHAnsi"/>
          <w:color w:val="FF0000"/>
        </w:rPr>
        <w:t>CATCATAAAATGTCGAGCGTCAAAACTAGAGAATAATAAAGAAAACGATCTTTTCAAAAAGAAAAAACCTTTTAGTTTTCCTTTGTTGTTGTTGTGGGTGTGTGCTATTTATATTATATAGTTTACTCATAATACCATAAAATATTCGGTTTGATTAGGTTATTTTAATAAGCTAATTTGTTTCTAATCGTGTAATTTATGCTGTGTATATTAAGTAGTGTGTGCACTGCCCAAAAATGTTTGTTGTTTATAGTCGGTTAAAGAGAAAAAAGAAAAAAAGATCCATACACACACGTTAATTAGTTGTTCAACGTAATACACTCATATTTTGTTCTTATTTGCTTTCGGTCGCTGTTCTCACCAAGATTTATTGCCAACGAAACAATTTTTTTTTATATATTTTCAGATTTTTCTTTTTTTCCTTTCCTTTCCTTTTCTAATTTTCACTCCTGGTTTTCTTTCTTTCTTAGAAACATTATCTCGATATTAATATTAAAAAAATATAATCATTCAAAATGGACGGTGGTATGTTTTAGTTTAGCTTCAATTCTAATTGATTGATTAATCAGTTGATTGGTTTCAATATGACAAATGGGTAGGGTGGGAAAACTTCATTTTCAATTCAGATCAAACTTTTTTGTTGTCGACATAATATTTCTCGTTTGGGATGTTACTGTCACATTAATAATACACACACATCAGCTTATAATTTTGAAAGTAATTTATCAGATATGTTGTGACGATCAATGGAAATGGCTAACTTCAATGTATCTGTTCTTCCCCTTTTTCAAAGTTCACGTTTTTTGATTGATTGATTGATCTGTCGGCAGTGGTTTCAAAACCATTCGGTGAGTAATCCTATCAATCAATGTTACGACAAAAGGCTCAATATTCAAAATTGCAATGTTTTATGTTTTCCTACGTGTACTTGTGCAAGGCAAT</w:t>
      </w:r>
      <w:r w:rsidRPr="003C6403">
        <w:rPr>
          <w:rFonts w:cstheme="minorHAnsi"/>
          <w:color w:val="FF0000"/>
        </w:rPr>
        <w:lastRenderedPageBreak/>
        <w:t>TGATTCAACATTGCTTTTGGTGTTTGACGAGTTTCTAGTTTGGACTTGTGTTGTTATCTGGGCTATACAGATTTCCCGGCTCACTATGAATTTTTTTTTTCGACGCTCAGTGCACACAACTATAAACAACACAAACACAAACACAGCAAGAAAAAAAAAAAACGAACATTGAATTGAAACCAAGCCAACTGAAAAATTCCTTATTTAAATGACTGTCATACTAACCCATTTTTATAGAAGAAGTTGCTGCTTTAGTTATCGATAACGGTTCTCATATGAAAATTTCGGTGATCCCTGAGCAGGTGGCGGAAACATTGGATGCTGAGAACCATTTCATTGTTCGTGAAGTGTTCGATGTGCACCTATCCGACCAAGGCTTTGAACTATCTACCAGAAGTGTGAGCCCCTACCGGAAGGATTACATCTCGGATGATGACTCTGATGAAGACTCTGCTTGCTATGGCGCATTCATCGACCAAGAGCTTGTCGGGAAGATTGAACTCAACTCAACATGGAACGATCTAGCCTCTATCGAACACATTGTTGTGTCGCACACGCACCGAGGCAAAGGAGTCGCGCACAGTCTCATCGAATTTGCGAAAAAGTGGGCACTAAGCAGACAGCTCCTTGGCATACGATTAGAGACACAAACGAACAATGTACCTGCCTGCAATTTGTACGCAAAATGTGGCTTTACTCTCGGCGGCATTGACCTCTTCACGTATAAAACTAGACCTCAAGTCTCGAACGAAACAGCGATGTACTGGTACTGGTTCTCGGGAGCACAGGATGACGCCTAACATATGTGAAGTGTGAAGGGGGAGATTTTCACTTTATTAGATTTGTATATATGTATAATAAATAAATAAATAAGTTAAATAAATAATTAGATAAGGGTGGTAATTATTACTATTTACAATCAAAGGTGGTCCTGCAGGAA</w:t>
      </w:r>
      <w:r w:rsidRPr="003C6403">
        <w:rPr>
          <w:rFonts w:cstheme="minorHAnsi"/>
          <w:color w:val="31849B" w:themeColor="accent5" w:themeShade="BF"/>
        </w:rPr>
        <w:t>TGGAAGCAGTTGGTTACGAGAAATACTAGTAATCTAATACTGAATGATTGTTTGACGAGTTATATTTGTACAAGTTTAACAGGGAAAGAGCGTAGGAAATCAACCCTTCGGATACCCGGGGCAATTTAGTTTGAGACATATAGGTAGGGAACGACAAGATGTAGGAACTATTGAAGGACTGGCACAATAATTATTTAGTAATATTGGCCGGCAAAAGGAGCGTCTTCAGGATTACTCCTGACTGATGTTAAATCAACATTAGCTGATGGGTGGTAGATTGGGTTGGCGAATTGAGCATATGGAACATTGACGGGAAGCTGGCGGACTCCACCGTAATTCGGGTTATTCATATGCGCCAAGTCCACCTCTGGTTGATTTGGTGGTACTTGATAAAGTGGATACTCATGAACAACATGAGAAGGACGTTGTACATTGTATGTTTGGTAAGTCTGAGGACCAGCTCCAAACTTGTTGTGGTTATCAGGGCCACCTGTAACGTTACTCAAGGATTGTGGTAGTAATATTCTTGCAGTGGAGGAAACAGCCTGTGTAATCTCATCGACTCTAGAAAATTCCCAGAGAAGAACGGCCTTGATCTTATGCTTGGGAATTGCAGACATTGGTGCTTCGGAGCTGTTATAGATGACTTGTTTCACAGTAACCCCCTTAAATGCTGCATCCAGACAAGTAGGCTGTTGGAGCAACTGGAGGAAAAAACATTTCCAGAACTTGAGTAAAAAAGGCTGGGTTGTATTAACTTGAAAGTCATCTTCATTAACTTTGAGAACTTCATTACCAAATGAATAGACAGTGGTAAAGCTCGAAAGATTTGAATTAGGCGAGGAGTACTCAAGCATATAACTGGTTCTCAATCCATTATCGATGGAGTAATCATCCGGTTTTAAGAACGGGTTAAATATTCTTACCATATTGTGGAATACTGGTACAGGCAAATTGGCGAAGTCTTCTAAGCCAGGAAACCTGTTCGAAATGGCTGCA</w:t>
      </w:r>
    </w:p>
    <w:p w14:paraId="726A8C1C" w14:textId="77777777" w:rsidR="00BA075C" w:rsidRPr="00210E62" w:rsidRDefault="00BA075C">
      <w:pPr>
        <w:rPr>
          <w:rFonts w:cstheme="minorHAnsi"/>
        </w:rPr>
      </w:pPr>
    </w:p>
    <w:p w14:paraId="7C8E07C7" w14:textId="77777777" w:rsidR="00BA075C" w:rsidRPr="00210E62" w:rsidRDefault="00BA075C">
      <w:pPr>
        <w:rPr>
          <w:rFonts w:cstheme="minorHAnsi"/>
        </w:rPr>
      </w:pPr>
    </w:p>
    <w:p w14:paraId="6FCD5600" w14:textId="77777777" w:rsidR="00BA075C" w:rsidRPr="00210E62" w:rsidRDefault="00706BBB" w:rsidP="00DB7089">
      <w:pPr>
        <w:spacing w:after="0"/>
        <w:rPr>
          <w:rFonts w:cstheme="minorHAnsi"/>
        </w:rPr>
      </w:pPr>
      <w:r>
        <w:rPr>
          <w:rFonts w:cstheme="minorHAnsi"/>
        </w:rPr>
        <w:t>Short flank ADE2 deletion construct</w:t>
      </w:r>
      <w:r w:rsidR="00F4339D" w:rsidRPr="00210E62">
        <w:rPr>
          <w:rFonts w:cstheme="minorHAnsi"/>
        </w:rPr>
        <w:t xml:space="preserve"> </w:t>
      </w:r>
      <w:r w:rsidR="00DB7089" w:rsidRPr="00210E62">
        <w:rPr>
          <w:rFonts w:cstheme="minorHAnsi"/>
        </w:rPr>
        <w:t>(</w:t>
      </w:r>
      <w:r w:rsidR="00C96EDC" w:rsidRPr="00210E62">
        <w:rPr>
          <w:rFonts w:cstheme="minorHAnsi"/>
        </w:rPr>
        <w:t>4382 bp</w:t>
      </w:r>
      <w:r w:rsidR="0027269E">
        <w:rPr>
          <w:rFonts w:cstheme="minorHAnsi"/>
        </w:rPr>
        <w:t xml:space="preserve">: </w:t>
      </w:r>
      <w:r w:rsidR="0027269E" w:rsidRPr="003C6403">
        <w:rPr>
          <w:rFonts w:cstheme="minorHAnsi"/>
          <w:color w:val="31849B" w:themeColor="accent5" w:themeShade="BF"/>
        </w:rPr>
        <w:t>80</w:t>
      </w:r>
      <w:r w:rsidR="00DB7089" w:rsidRPr="003C6403">
        <w:rPr>
          <w:rFonts w:cstheme="minorHAnsi"/>
          <w:color w:val="31849B" w:themeColor="accent5" w:themeShade="BF"/>
        </w:rPr>
        <w:t xml:space="preserve"> bp ADE2 flanks </w:t>
      </w:r>
      <w:r w:rsidR="00DB7089" w:rsidRPr="00210E62">
        <w:rPr>
          <w:rFonts w:cstheme="minorHAnsi"/>
        </w:rPr>
        <w:t xml:space="preserve">+ </w:t>
      </w:r>
      <w:proofErr w:type="spellStart"/>
      <w:r w:rsidR="00A2205B" w:rsidRPr="003C6403">
        <w:rPr>
          <w:rFonts w:cstheme="minorHAnsi"/>
          <w:color w:val="FF0000"/>
        </w:rPr>
        <w:t>flippable</w:t>
      </w:r>
      <w:proofErr w:type="spellEnd"/>
      <w:r w:rsidR="00A2205B" w:rsidRPr="003C6403">
        <w:rPr>
          <w:rFonts w:cstheme="minorHAnsi"/>
          <w:color w:val="FF0000"/>
        </w:rPr>
        <w:t xml:space="preserve"> </w:t>
      </w:r>
      <w:r w:rsidR="00DB7089" w:rsidRPr="003C6403">
        <w:rPr>
          <w:rFonts w:cstheme="minorHAnsi"/>
          <w:color w:val="FF0000"/>
        </w:rPr>
        <w:t>NAT marker</w:t>
      </w:r>
      <w:r w:rsidR="00DB7089" w:rsidRPr="00210E62">
        <w:rPr>
          <w:rFonts w:cstheme="minorHAnsi"/>
        </w:rPr>
        <w:t>):</w:t>
      </w:r>
    </w:p>
    <w:p w14:paraId="33692FD1" w14:textId="77777777" w:rsidR="00F4339D" w:rsidRPr="00210E62" w:rsidRDefault="00210E62" w:rsidP="00F4339D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3C6403">
        <w:rPr>
          <w:rFonts w:cstheme="minorHAnsi"/>
          <w:color w:val="31849B" w:themeColor="accent5" w:themeShade="BF"/>
        </w:rPr>
        <w:t>GACTCCGATCGCGATAATATAATTGCACAATTGCGCTCCTCCATATTCGTGGAAGATATACTTGCACACATCTAACAAAA</w:t>
      </w:r>
      <w:r w:rsidRPr="003C6403">
        <w:rPr>
          <w:rFonts w:cstheme="minorHAnsi"/>
          <w:color w:val="FF0000"/>
        </w:rPr>
        <w:t>GTACCGGGCCCCCCCTCGAGGAAGTTCCTATACTTTCTAGAGAATAGGAACTTCGGATCCAATAATGATTGGTTTGATATTTTTGTCTAGTACCATCTGTACCATTACACTTAAATTATCTTTATATCTGTCTAACTCGACTGTCTGGATTTCATTGATGTAGTCGTATGCATCGTTAGTTCCAAAAAATATTGTCATCAATTTGATATTGGTTTCCGACTCTAAAATTTTTGGAAGAATTTGTCTAGCGTGCTCTGAGTTGTAGCCACTGAAACCACGGTTAATAACATCCAATTTTCGGATATACACATTCTGTAATGCTGGATGAAAGCCATACTGGGTACAACTAAACTGGGTGATGGAGTCACCGAACAACACAAATTTACCGTATTCCATGATTGCTATGGTTGAGAATTTTTTTTTTTTCTTGTCCCACGCCATTTTTCAAATTATGCAGTTGAGAATGTTAGTTTTTGTGTACACCCCGTTCGCTGAATATTTCGGAATAATTCAAAGATTGGGGAGTGGGGGAGGCGATAGACGAAGACACGGTATAAAAATGGGCAAAATTTTCCCCAACTTTTTGCAGTGGTTTAACTAATAATCGTCGACATGCCACAATTTGATATATTATGTAAAACACCACCTAAGGTGCTTGTTCGTCAGTTTGTGGAAAGGTTTGAAAGACCTTCAGGTGAGAAAATAGCATTATGTGCTGCTGAACTAACCTATTTATGTTGGATGATTACACATAACGGAACAGCAATCAAGAGAGCCACATTCATGAGCTATAATACTATCATAAGCAATTCGTTGAGTTTCGATATTGTCAATAAATCACTCCAGTTTAAATACAAGACGCAAAAAGCAACAATTTTGGAAGCCTCATTAAAGAAATTGATTCCTGCTTGGGAATTTACAATTATTCCTTACTATGGACAAAAACATCAATCTGATATCACTGATATTGTAAGTAGTTTGCAATTACAGTTCGAATCATCGGAAGAAGCAGATAAGGGAAATAGCCACAGTAAAAAAATGCTTAAAGCACTTCTAAGTGAGGGTGAAAGCATCTGGGAGATCACTGAGAAAATACTAAATTCGTTTGAGTATACTTCGAGATTTACAAAAACAAAAACTTTATACCAATTCCTCTTCCTAGCTACTTTCATCAATTGTGGAAGATTCAGCGATATTAAGAACGTTGATCCGAAATCATTT</w:t>
      </w:r>
      <w:r w:rsidRPr="003C6403">
        <w:rPr>
          <w:rFonts w:cstheme="minorHAnsi"/>
          <w:color w:val="FF0000"/>
        </w:rPr>
        <w:lastRenderedPageBreak/>
        <w:t>AAATTAGTCCAAAATAAGTATTTGGGAGTAATAATCCAGTGTTTAGTGACAGAGACAAAGACAAGCGTTAGTAGGCACATATACTTCTTTAGCGCAAGGGGTAGGATCGATCCACTTGTATATTTGGATGAATTTTTGAGGAATTCTGAACCAGTCCTAAAACGAGTAAATAGGACCGGCAATTCTTCAAGCAATAAACAGGAATACCAATTATTAAAAGATAACTTAGTCAGATCGTACAATAAAGCTTTGAAGAAAAATGCGCCTTATTCAATCTTTGCTATAAAAAATGGCCCAAAATCTCACATTGGAAGACATTTGATGACCTCATTTCTTTCAATGAAGGGCCTAACGGAGTTGACTAATGTTGTGGGAAATTGGAGCGATAAGCGTGCTTCTGCCGTGGCCAGGACAACGTATACTCATCAGATAACAGCAATACCTGATCACTACTTCGCACTAGTTTCTCGGTACTATGCATATGATCCAATATCAAAGGAAATGATAGCATTGAAGGATGAGACTAATCCAATTGAGGAGTGGCAGCATATAGAACAGCTAAAGGGTAGTGCTGAAGGAAGCATACGATACCCCGCATGGAATGGGATAATATCACAGGAGGTACTAGACTACCTTTCATCCTACATAAATAGACGCATATAAGAGTGAAATTCTGGAAATCTGGAAATCTGGTTTTGTATTCTTGTTATTCTTCTTTTTGTTATTACATATATAACTTGTTACTTTTTTAAAAAAATCTTTGTATATTTTATAAATATATAAAACTAAATTTAAGAAAAAGAGAAAAATGTTTTATTTGAGAGATTGAAATTTTACTTGAATTTAGCTTAGCTTTTATAAAGTATTATTATGTAAAAAAACAAAACAAATATACATTAAAAAGTTAAGACTATAAAATAGCCACCCAAGGCATTTCTATATCTTGTTGTTGTTGTTTTCATCTTCTGTATCAGAGGAACTTATTTTATTATTTTCGTCACGGGTATTTTCTCTTGTTTGATGATTCATCCCATTCATTCCATCATAAAATGTCGAGCGTCAAAACTAGAGAATAATAAAGAAAACGATCTTTTCAAAAAGAAAAAACCTTTTAGTTTTCCTTTGTTGTTGTTGTGGGTGTGTGCTATTTATATTATATAGTTTACTCATAATACCATAAAATATTCGGTTTGATTAGGTTATTTTAATAAGCTAATTTGTTTCTAATCGTGTAATTTATGCTGTGTATATTAAGTAGTGTGTGCACTGCCCAAAAATGTTTGTTGTTTATAGTCGGTTAAAGAGAAAAAAGAAAAAAAGATCCATACACACACGTTAATTAGTTGTTCAACGTAATACACTCATATTTTGTTCTTATTTGCTTTCGGTCGCTGTTCTCACCAAGATTTATTGCCAACGAAACAATTTTTTTTTATATATTTTCAGATTTTTCTTTTTTTCCTTTCCTTTCCTTTTCTAATTTTCACTCCTGGTTTTCTTTCTTTCTTAGAAACATTATCTCGATATTAATATTAAAAAAATATAATCATTCAAAATGGACGGTGGTATGTTTTAGTTTAGCTTCAATTCTAATTGATTGATTAATCAGTTGATTGGTTTCAATATGACAAATGGGTAGGGTGGGAAAACTTCATTTTCAATTCAGATCAAACTTTTTTGTTGTCGACATAATATTTCTCGTTTGGGATGTTACTGTCACATTAATAATACACACACATCAGCTTATAATTTTGAAAGTAATTTATCAGATATGTTGTGACGATCAATGGAAATGGCTAACTTCAATGTATCTGTTCTTCCCCTTTTTCAAAGTTCACGTTTTTTGATTGATTGATTGATCTGTCGGCAGTGGTTTCAAAACCATTCGGTGAGTAATCCTATCAATCAATGTTACGACAAAAGGCTCAATATTCAAAATTGCAATGTTTTATGTTTTCCTACGTGTACTTGTGCAAGGCAATTGATTCAACATTGCTTTTGGTGTTTGACGAGTTTCTAGTTTGGACTTGTGTTGTTATCTGGGCTATACAGATTTCCCGGCTCACTATGAATTTTTTTTTTCGACGCTCAGTGCACACAACTATAAACAACACAAACACAAACACAGCAAGAAAAAAAAAAAACGAACATTGAATTGAAACCAAGCCAACTGAAAAATTCCTTATTTAAATGACTGTCATACTAACCCATTTTTATAGAAGAAGTTGCTGCTTTAGTTATCGATAACGGTTCTCATATGAAAATTTCGGTGATCCCTGAGCAGGTGGCGGAAACATTGGATGCTGAGAACCATTTCATTGTTCGTGAAGTGTTCGATGTGCACCTATCCGACCAAGGCTTTGAACTATCTACCAGAAGTGTGAGCCCCTACCGGAAGGATTACATCTCGGATGATGACTCTGATGAAGACTCTGCTTGCTATGGCGCATTCATCGACCAAGAGCTTGTCGGGAAGATTGAACTCAACTCAACATGGAACGATCTAGCCTCTATCGAACACATTGTTGTGTCGCACACGCACCGAGGCAAAGGAGTCGCGCACAGTCTCATCGAATTTGCGAAAAAGTGGGCACTAAGCAGACAGCTCCTTGGCATACGATTAGAGACACAAACGAACAATGTACCTGCCTGCAATTTGTACGCAAAATGTGGCTTTACTCTCGGCGGCATTGACCTCTTCACGTATAAAACTAGACCTCAAGTCTCGAACGAAACAGCGATGTACTGGTACTGGTTCTCGGGAGCACAGGATGACGCCTAACATATGTGAAGTGTGAAGGGGGAGATTTTCACTTTATTAGATTTGTATATATGTATAATAAATAAATAAATAAGTTAAATAAATAATTAGATAAGGGTGGTAATTATTACTATTTACAATCAAAGGTGGTCCTGCAGGAAGTTCCTATACTTTCTAGAGAATAGGAACTTCAGATCCACTAGTTCTAGAGCGGCCGCCACCGCGGTGGAGCTCCAGCTT</w:t>
      </w:r>
      <w:r w:rsidRPr="003C6403">
        <w:rPr>
          <w:rFonts w:cstheme="minorHAnsi"/>
          <w:color w:val="31849B" w:themeColor="accent5" w:themeShade="BF"/>
        </w:rPr>
        <w:t>TAATCTAATACTGAATGATTGTTTGACGAGTTATATTTGTACAAGTTTAACAGGGAAAGAGCGTAGGAAATCAACCCTTC</w:t>
      </w:r>
    </w:p>
    <w:p w14:paraId="655C3B77" w14:textId="77777777" w:rsidR="00F4339D" w:rsidRPr="00DB7089" w:rsidRDefault="00F4339D">
      <w:pPr>
        <w:rPr>
          <w:rFonts w:cstheme="minorHAnsi"/>
        </w:rPr>
      </w:pPr>
    </w:p>
    <w:p w14:paraId="1E623C91" w14:textId="77777777" w:rsidR="00B21054" w:rsidRDefault="00B21054">
      <w:r>
        <w:br w:type="page"/>
      </w:r>
    </w:p>
    <w:p w14:paraId="39BA5593" w14:textId="77777777" w:rsidR="00BA075C" w:rsidRDefault="00706BBB" w:rsidP="00A2205B">
      <w:pPr>
        <w:spacing w:after="0"/>
        <w:rPr>
          <w:rFonts w:cstheme="minorHAnsi"/>
        </w:rPr>
      </w:pPr>
      <w:r w:rsidRPr="00A2205B">
        <w:rPr>
          <w:rFonts w:cstheme="minorHAnsi"/>
        </w:rPr>
        <w:lastRenderedPageBreak/>
        <w:t>Non-homologous end joining sequences</w:t>
      </w:r>
      <w:r w:rsidR="00B21054" w:rsidRPr="00A2205B">
        <w:rPr>
          <w:rFonts w:cstheme="minorHAnsi"/>
        </w:rPr>
        <w:t xml:space="preserve"> (sequenced with primer 20: </w:t>
      </w:r>
      <w:r w:rsidR="00B21054" w:rsidRPr="00A2205B">
        <w:rPr>
          <w:rFonts w:eastAsia="Times New Roman" w:cstheme="minorHAnsi"/>
        </w:rPr>
        <w:t>Cl ADE2 ORF NHEJ check/R)</w:t>
      </w:r>
      <w:r w:rsidRPr="00A2205B">
        <w:rPr>
          <w:rFonts w:cstheme="minorHAnsi"/>
        </w:rPr>
        <w:t>:</w:t>
      </w:r>
    </w:p>
    <w:p w14:paraId="3C71CC82" w14:textId="77777777" w:rsidR="00A2205B" w:rsidRPr="00A2205B" w:rsidRDefault="00A2205B" w:rsidP="00A2205B">
      <w:pPr>
        <w:spacing w:after="0"/>
        <w:rPr>
          <w:rFonts w:cstheme="minorHAnsi"/>
        </w:rPr>
      </w:pPr>
    </w:p>
    <w:p w14:paraId="74BF647A" w14:textId="77777777" w:rsidR="00706BBB" w:rsidRPr="00A2205B" w:rsidRDefault="00B21054" w:rsidP="00A2205B">
      <w:pPr>
        <w:spacing w:after="0"/>
        <w:rPr>
          <w:rFonts w:cstheme="minorHAnsi"/>
          <w:color w:val="000000" w:themeColor="text1"/>
        </w:rPr>
      </w:pPr>
      <w:r w:rsidRPr="00A2205B">
        <w:rPr>
          <w:rFonts w:cstheme="minorHAnsi"/>
          <w:color w:val="000000" w:themeColor="text1"/>
        </w:rPr>
        <w:t>Colony 1</w:t>
      </w:r>
      <w:r w:rsidR="00A2205B">
        <w:rPr>
          <w:rFonts w:cstheme="minorHAnsi"/>
          <w:color w:val="000000" w:themeColor="text1"/>
        </w:rPr>
        <w:t xml:space="preserve"> (</w:t>
      </w:r>
      <w:proofErr w:type="spellStart"/>
      <w:r w:rsidR="00A2205B" w:rsidRPr="00A2205B">
        <w:rPr>
          <w:rFonts w:cstheme="minorHAnsi"/>
          <w:color w:val="548DD4" w:themeColor="text2" w:themeTint="99"/>
        </w:rPr>
        <w:t>protospacer</w:t>
      </w:r>
      <w:proofErr w:type="spellEnd"/>
      <w:r w:rsidR="00A2205B">
        <w:rPr>
          <w:rFonts w:cstheme="minorHAnsi"/>
          <w:color w:val="000000" w:themeColor="text1"/>
        </w:rPr>
        <w:t xml:space="preserve">, </w:t>
      </w:r>
      <w:r w:rsidR="00A2205B" w:rsidRPr="00A2205B">
        <w:rPr>
          <w:rFonts w:cstheme="minorHAnsi"/>
          <w:color w:val="FF0000"/>
        </w:rPr>
        <w:t>PAM</w:t>
      </w:r>
      <w:r w:rsidR="00A2205B">
        <w:rPr>
          <w:rFonts w:cstheme="minorHAnsi"/>
          <w:color w:val="000000" w:themeColor="text1"/>
        </w:rPr>
        <w:t>)</w:t>
      </w:r>
    </w:p>
    <w:p w14:paraId="6D7E8092" w14:textId="77777777" w:rsidR="00A2205B" w:rsidRPr="00A2205B" w:rsidRDefault="00A2205B" w:rsidP="00A2205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</w:rPr>
      </w:pPr>
      <w:r w:rsidRPr="00A2205B">
        <w:rPr>
          <w:rFonts w:cstheme="minorHAnsi"/>
          <w:color w:val="000000" w:themeColor="text1"/>
        </w:rPr>
        <w:t>AAGAAAATCAGCACTTCCGGATGGAGACAAACAAGCAGACAAAAATTGAAACAGAAGAAGAAAAACAAGAAGAATGTTACCAAGTTTTAACTTGGCTTATGCCATCACTTACTTCTGTATACTTAGATGAATAAAAACATGCACGGACATACGATTTGGGGACGGAAGCATATTTACTTGGGGGCCAAATTAAGGCCATTTTATAGTTAGATTACTTGTTTTAAAAATTGACGCCAACGTATCATTGTCGAGAACGTACTATCAGCTCTCAGATGGCCCTGCATCAAAATATTGAAGTCTTGACTCCGATCGCGATAATATAATTGCACAATTGCGCTCCTCCATATTCGTGGAAGATATACTTGCACACATCTAACAAAAATGGACGGT</w:t>
      </w:r>
      <w:r w:rsidRPr="00A2205B">
        <w:rPr>
          <w:rFonts w:cstheme="minorHAnsi"/>
          <w:color w:val="548DD4" w:themeColor="text2" w:themeTint="99"/>
        </w:rPr>
        <w:t>AAGACTATTGGTATCCAGG</w:t>
      </w:r>
      <w:r w:rsidRPr="00A2205B">
        <w:rPr>
          <w:rFonts w:cstheme="minorHAnsi"/>
          <w:color w:val="FF0000"/>
        </w:rPr>
        <w:t>CGG</w:t>
      </w:r>
      <w:r w:rsidRPr="00A2205B">
        <w:rPr>
          <w:rFonts w:cstheme="minorHAnsi"/>
          <w:color w:val="000000" w:themeColor="text1"/>
        </w:rPr>
        <w:t>TGGTCAGTTGGGCCGTATGCTTGTTGAAGCAGCTCACAGGCTCAACGTTAAAACCATCATTTTAGACCAGCCCAATTCTCCTGCCAAGCAGATTAATGCTTTGGATGAGCATGTTGATGGTTCTTTTACCGATTTGGATTCTATCACCAAGCTTGCTAAAAAGTGTGATGTGTTAACCGTTGAAATCGAACATGTGGATGTGGAGGCGTTGAAGTCTGTCTCGAAGAGCTTGAACATTCCGATTTACCCTCTTCCCGAAACCATCCGTCTCATCCAAGATAAGTACTTGCAAAAAACACAT</w:t>
      </w:r>
    </w:p>
    <w:p w14:paraId="291762BE" w14:textId="77777777" w:rsidR="00B21054" w:rsidRPr="00A2205B" w:rsidRDefault="00B21054" w:rsidP="00A2205B">
      <w:pPr>
        <w:spacing w:after="0"/>
        <w:rPr>
          <w:rFonts w:cstheme="minorHAnsi"/>
          <w:color w:val="000000" w:themeColor="text1"/>
        </w:rPr>
      </w:pPr>
    </w:p>
    <w:p w14:paraId="0133D6B0" w14:textId="77777777" w:rsidR="00A2205B" w:rsidRDefault="00B21054" w:rsidP="00A2205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</w:rPr>
      </w:pPr>
      <w:r w:rsidRPr="00A2205B">
        <w:rPr>
          <w:rFonts w:cstheme="minorHAnsi"/>
          <w:color w:val="000000" w:themeColor="text1"/>
        </w:rPr>
        <w:t xml:space="preserve">Colony 8 </w:t>
      </w:r>
      <w:r w:rsidR="00A2205B">
        <w:rPr>
          <w:rFonts w:cstheme="minorHAnsi"/>
          <w:color w:val="000000" w:themeColor="text1"/>
        </w:rPr>
        <w:t>(</w:t>
      </w:r>
      <w:proofErr w:type="spellStart"/>
      <w:r w:rsidR="00A2205B" w:rsidRPr="00A2205B">
        <w:rPr>
          <w:rFonts w:cstheme="minorHAnsi"/>
          <w:color w:val="548DD4" w:themeColor="text2" w:themeTint="99"/>
        </w:rPr>
        <w:t>protospacer</w:t>
      </w:r>
      <w:proofErr w:type="spellEnd"/>
      <w:r w:rsidR="00A2205B">
        <w:rPr>
          <w:rFonts w:cstheme="minorHAnsi"/>
          <w:color w:val="000000" w:themeColor="text1"/>
        </w:rPr>
        <w:t xml:space="preserve">, </w:t>
      </w:r>
      <w:r w:rsidR="00A2205B" w:rsidRPr="00A2205B">
        <w:rPr>
          <w:rFonts w:cstheme="minorHAnsi"/>
          <w:color w:val="FF0000"/>
        </w:rPr>
        <w:t>PAM</w:t>
      </w:r>
      <w:r w:rsidR="00A2205B">
        <w:rPr>
          <w:rFonts w:cstheme="minorHAnsi"/>
          <w:color w:val="000000" w:themeColor="text1"/>
        </w:rPr>
        <w:t>)</w:t>
      </w:r>
    </w:p>
    <w:p w14:paraId="3CBFD23D" w14:textId="77777777" w:rsidR="00A2205B" w:rsidRPr="00A2205B" w:rsidRDefault="00A2205B" w:rsidP="00A2205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 w:themeColor="text1"/>
        </w:rPr>
      </w:pPr>
      <w:r w:rsidRPr="00A2205B">
        <w:rPr>
          <w:rFonts w:cstheme="minorHAnsi"/>
          <w:color w:val="000000" w:themeColor="text1"/>
        </w:rPr>
        <w:t>AAGAAAATCAGCACTTCCGGATGGAGACGAACAAGCAGACAAAAATTGAAACAGAAGAAGAAAAACAAGAAGAATGTTACCAAGTTTTAACTTGGCTTATGCCATCACTTACTTCTGTATACTTAGATGAATAAAAACATGCACGGACATACGATTTGGGGACGGAAGCATATTTACTTGGGGGCCAAATTAAGGCCATTTTATAGTTAGATTACTTGTTTTAAAAATTGACGCCAACGTATCATTGTCGAGAACGTACTATCAGCTCTCAGATGGCCCTGCATCAAAATATTGAAGTCTTGACTCCGATCGCGATAATATAATTGCACAATTGCGCTCCTCCATATTCGTGGAAGATATACTTGCACACATCTAACAAAAATGGACGGT</w:t>
      </w:r>
      <w:r w:rsidRPr="00A2205B">
        <w:rPr>
          <w:rFonts w:cstheme="minorHAnsi"/>
          <w:color w:val="548DD4" w:themeColor="text2" w:themeTint="99"/>
        </w:rPr>
        <w:t>AAGACTATTGGTATCAGG</w:t>
      </w:r>
      <w:r w:rsidRPr="00A2205B">
        <w:rPr>
          <w:rFonts w:cstheme="minorHAnsi"/>
          <w:color w:val="FF0000"/>
        </w:rPr>
        <w:t>CGG</w:t>
      </w:r>
      <w:r w:rsidRPr="00A2205B">
        <w:rPr>
          <w:rFonts w:cstheme="minorHAnsi"/>
          <w:color w:val="000000" w:themeColor="text1"/>
        </w:rPr>
        <w:t>TGGTCAGTTGGGCCGTATGCTTGTTGAAGCAGCTCACAGGCTCAACGTTAAAACCATCATTTTAGACCAGCCCAATTCTCCTGCCAAGCAGATTAATGCTTTGGATGAGCATGTTGATGGTTCTTTTACCGATTTGGATTCTATCACCAAGCTTGCTAAAAAGTGTGATGTGTTAACCGTTGAAATCGAACATGTGGATGTGGAGGCGTTGAAGTCTGTCTCGAAGAGCTTGAACATTCCGATTTACCCTCTTCCCGAAACCATCCGTCTCATCCAAGATAAGTACTTGCAAAAAACACAT</w:t>
      </w:r>
    </w:p>
    <w:p w14:paraId="25F13FC3" w14:textId="77777777" w:rsidR="00FB72F8" w:rsidRDefault="00FB72F8">
      <w:pPr>
        <w:rPr>
          <w:rFonts w:cstheme="minorHAnsi"/>
        </w:rPr>
      </w:pPr>
    </w:p>
    <w:p w14:paraId="3327D35D" w14:textId="77777777" w:rsidR="003763F1" w:rsidRDefault="003763F1"/>
    <w:p w14:paraId="19E4611E" w14:textId="77777777" w:rsidR="00FB72F8" w:rsidRDefault="000A2C8E">
      <w:r>
        <w:t xml:space="preserve">Additional </w:t>
      </w:r>
      <w:r w:rsidR="002D1ACC">
        <w:t xml:space="preserve">20 bp </w:t>
      </w:r>
      <w:proofErr w:type="spellStart"/>
      <w:r w:rsidR="002D1ACC">
        <w:t>protospacer</w:t>
      </w:r>
      <w:proofErr w:type="spellEnd"/>
      <w:r w:rsidR="00FB72F8">
        <w:t xml:space="preserve"> sequences </w:t>
      </w:r>
      <w:r>
        <w:t>used</w:t>
      </w:r>
      <w:r w:rsidR="002D1ACC">
        <w:t xml:space="preserve"> to target </w:t>
      </w:r>
      <w:r>
        <w:t>other</w:t>
      </w:r>
      <w:r w:rsidR="002D1ACC">
        <w:t xml:space="preserve"> genes</w:t>
      </w:r>
      <w:r>
        <w:t xml:space="preserve"> (using </w:t>
      </w:r>
      <w:proofErr w:type="spellStart"/>
      <w:r>
        <w:t>Cl_sgRNAs</w:t>
      </w:r>
      <w:proofErr w:type="spellEnd"/>
      <w:r>
        <w:t>)</w:t>
      </w:r>
      <w:r w:rsidR="00FB72F8">
        <w:t>:</w:t>
      </w:r>
    </w:p>
    <w:tbl>
      <w:tblPr>
        <w:tblW w:w="5360" w:type="dxa"/>
        <w:tblInd w:w="93" w:type="dxa"/>
        <w:tblLook w:val="04A0" w:firstRow="1" w:lastRow="0" w:firstColumn="1" w:lastColumn="0" w:noHBand="0" w:noVBand="1"/>
      </w:tblPr>
      <w:tblGrid>
        <w:gridCol w:w="2440"/>
        <w:gridCol w:w="2920"/>
      </w:tblGrid>
      <w:tr w:rsidR="00FB72F8" w:rsidRPr="00FB72F8" w14:paraId="78CB94C0" w14:textId="77777777" w:rsidTr="00FB72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7691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B72F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Target </w:t>
            </w:r>
            <w:proofErr w:type="spellStart"/>
            <w:r w:rsidRPr="00FB72F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gene_guide</w:t>
            </w:r>
            <w:proofErr w:type="spellEnd"/>
            <w:r w:rsidRPr="00FB72F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#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7B22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FB72F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20 bp </w:t>
            </w:r>
            <w:proofErr w:type="spellStart"/>
            <w:r w:rsidRPr="00FB72F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rotospacer</w:t>
            </w:r>
            <w:proofErr w:type="spellEnd"/>
            <w:r w:rsidRPr="00FB72F8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 xml:space="preserve"> </w:t>
            </w:r>
          </w:p>
        </w:tc>
      </w:tr>
      <w:tr w:rsidR="00FB72F8" w:rsidRPr="00FB72F8" w14:paraId="4BFCA7E6" w14:textId="77777777" w:rsidTr="00FB72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7BF1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Alpha1_guide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9F7F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TCCCAGAGACGCTCTATAAA</w:t>
            </w:r>
          </w:p>
        </w:tc>
      </w:tr>
      <w:tr w:rsidR="00FB72F8" w:rsidRPr="00FB72F8" w14:paraId="65ADFC64" w14:textId="77777777" w:rsidTr="00FB72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F773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Alpha1_guide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C8E6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GCCATCAATGCACTTGAAGC</w:t>
            </w:r>
          </w:p>
        </w:tc>
      </w:tr>
      <w:tr w:rsidR="00FB72F8" w:rsidRPr="00FB72F8" w14:paraId="0B958AB0" w14:textId="77777777" w:rsidTr="00FB72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6430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Alpha1_guide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79CD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CTGGCGCTCCTCTGAAATTA</w:t>
            </w:r>
          </w:p>
        </w:tc>
      </w:tr>
      <w:tr w:rsidR="00FB72F8" w:rsidRPr="00FB72F8" w14:paraId="3D29794A" w14:textId="77777777" w:rsidTr="00FB72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633EB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UME6_guide1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77C4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TGGAACAAGCACTTCCGATG</w:t>
            </w:r>
          </w:p>
        </w:tc>
      </w:tr>
      <w:tr w:rsidR="00FB72F8" w:rsidRPr="00FB72F8" w14:paraId="39050298" w14:textId="77777777" w:rsidTr="00FB72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E99D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UME6_guide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53527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ACAGAGAGAACGGAGGTGTT</w:t>
            </w:r>
          </w:p>
        </w:tc>
      </w:tr>
      <w:tr w:rsidR="00FB72F8" w:rsidRPr="00FB72F8" w14:paraId="500D1EB4" w14:textId="77777777" w:rsidTr="00FB72F8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4A94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UME6_guide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BC93" w14:textId="77777777" w:rsidR="00FB72F8" w:rsidRPr="00FB72F8" w:rsidRDefault="00FB72F8" w:rsidP="00FB72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B72F8">
              <w:rPr>
                <w:rFonts w:ascii="Calibri" w:eastAsia="Times New Roman" w:hAnsi="Calibri" w:cs="Calibri"/>
                <w:color w:val="000000"/>
              </w:rPr>
              <w:t>TCTTCCAAGTGCATTGCCTT</w:t>
            </w:r>
          </w:p>
        </w:tc>
      </w:tr>
      <w:tr w:rsidR="002D1ACC" w:rsidRPr="00FB72F8" w14:paraId="640CC679" w14:textId="77777777" w:rsidTr="00FB72F8">
        <w:trPr>
          <w:trHeight w:val="300"/>
          <w:ins w:id="1" w:author="EmilyNorton" w:date="2017-05-21T20:43:00Z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FCE49" w14:textId="77777777" w:rsidR="002D1ACC" w:rsidRPr="003C6403" w:rsidRDefault="002D1ACC" w:rsidP="00FB72F8">
            <w:pPr>
              <w:spacing w:after="0" w:line="240" w:lineRule="auto"/>
              <w:rPr>
                <w:ins w:id="2" w:author="EmilyNorton" w:date="2017-05-21T20:43:00Z"/>
                <w:rFonts w:ascii="Calibri" w:eastAsia="Times New Roman" w:hAnsi="Calibri" w:cs="Calibri"/>
              </w:rPr>
            </w:pPr>
            <w:ins w:id="3" w:author="EmilyNorton" w:date="2017-05-21T20:43:00Z">
              <w:r w:rsidRPr="003C6403">
                <w:rPr>
                  <w:rFonts w:ascii="Calibri" w:eastAsia="Times New Roman" w:hAnsi="Calibri" w:cs="Calibri"/>
                </w:rPr>
                <w:t>REC8_guide1</w:t>
              </w:r>
            </w:ins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99C4" w14:textId="77777777" w:rsidR="002D1ACC" w:rsidRPr="000A2C8E" w:rsidRDefault="002D1ACC" w:rsidP="00FB72F8">
            <w:pPr>
              <w:spacing w:after="0" w:line="240" w:lineRule="auto"/>
              <w:rPr>
                <w:ins w:id="4" w:author="EmilyNorton" w:date="2017-05-21T20:43:00Z"/>
                <w:rFonts w:eastAsia="Times New Roman" w:cstheme="minorHAnsi"/>
              </w:rPr>
            </w:pPr>
            <w:ins w:id="5" w:author="EmilyNorton" w:date="2017-05-21T20:43:00Z">
              <w:r w:rsidRPr="000A2C8E">
                <w:rPr>
                  <w:rFonts w:cstheme="minorHAnsi"/>
                </w:rPr>
                <w:t>AGTTGCCAAGATCCATGCCA</w:t>
              </w:r>
            </w:ins>
          </w:p>
        </w:tc>
      </w:tr>
    </w:tbl>
    <w:p w14:paraId="5926FABB" w14:textId="77777777" w:rsidR="00FB72F8" w:rsidRPr="00B21054" w:rsidRDefault="00FB72F8"/>
    <w:sectPr w:rsidR="00FB72F8" w:rsidRPr="00B210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075C"/>
    <w:rsid w:val="000A2C8E"/>
    <w:rsid w:val="001A11F4"/>
    <w:rsid w:val="00210E62"/>
    <w:rsid w:val="0027269E"/>
    <w:rsid w:val="002A579E"/>
    <w:rsid w:val="002D1ACC"/>
    <w:rsid w:val="003763F1"/>
    <w:rsid w:val="003C6403"/>
    <w:rsid w:val="00544B05"/>
    <w:rsid w:val="00614F33"/>
    <w:rsid w:val="006B4BC5"/>
    <w:rsid w:val="00706BBB"/>
    <w:rsid w:val="008C34BA"/>
    <w:rsid w:val="008E7C38"/>
    <w:rsid w:val="008F311F"/>
    <w:rsid w:val="00A2205B"/>
    <w:rsid w:val="00A36F38"/>
    <w:rsid w:val="00B21054"/>
    <w:rsid w:val="00BA075C"/>
    <w:rsid w:val="00C151AB"/>
    <w:rsid w:val="00C45B42"/>
    <w:rsid w:val="00C96EDC"/>
    <w:rsid w:val="00CE47D7"/>
    <w:rsid w:val="00D23D98"/>
    <w:rsid w:val="00D3547B"/>
    <w:rsid w:val="00DB7089"/>
    <w:rsid w:val="00E2651F"/>
    <w:rsid w:val="00E35994"/>
    <w:rsid w:val="00E42E99"/>
    <w:rsid w:val="00F4339D"/>
    <w:rsid w:val="00FB7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5B35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A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1A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1A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1A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1A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1A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A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A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23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755</Words>
  <Characters>21410</Characters>
  <Application>Microsoft Macintosh Word</Application>
  <DocSecurity>0</DocSecurity>
  <Lines>178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Norton</dc:creator>
  <cp:lastModifiedBy>Richard Bennett</cp:lastModifiedBy>
  <cp:revision>3</cp:revision>
  <dcterms:created xsi:type="dcterms:W3CDTF">2017-05-26T02:54:00Z</dcterms:created>
  <dcterms:modified xsi:type="dcterms:W3CDTF">2017-05-28T21:29:00Z</dcterms:modified>
</cp:coreProperties>
</file>